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BED82" w14:textId="247195A0" w:rsidR="006C24A2" w:rsidRDefault="00800731" w:rsidP="006C24A2">
      <w:pPr>
        <w:spacing w:before="180" w:line="360" w:lineRule="auto"/>
        <w:jc w:val="center"/>
        <w:rPr>
          <w:rFonts w:ascii="Times New Roman" w:hAnsi="Times New Roman" w:cs="Times New Roman"/>
          <w:b/>
          <w:sz w:val="32"/>
        </w:rPr>
      </w:pPr>
      <w:bookmarkStart w:id="0" w:name="_Hlk70402887"/>
      <w:r>
        <w:rPr>
          <w:rFonts w:ascii="Times New Roman" w:hAnsi="Times New Roman" w:cs="Times New Roman"/>
          <w:b/>
          <w:sz w:val="32"/>
        </w:rPr>
        <w:t>Supporting Information for “</w:t>
      </w:r>
      <w:r w:rsidR="006C24A2">
        <w:rPr>
          <w:rFonts w:ascii="Times New Roman" w:hAnsi="Times New Roman" w:cs="Times New Roman"/>
          <w:b/>
          <w:sz w:val="32"/>
        </w:rPr>
        <w:t>Setting Conservation Priorities in Multi-Actor Systems</w:t>
      </w:r>
      <w:r>
        <w:rPr>
          <w:rFonts w:ascii="Times New Roman" w:hAnsi="Times New Roman" w:cs="Times New Roman"/>
          <w:b/>
          <w:sz w:val="32"/>
        </w:rPr>
        <w:t>”</w:t>
      </w:r>
    </w:p>
    <w:p w14:paraId="7B8377BA" w14:textId="77777777" w:rsidR="006C24A2" w:rsidRDefault="006C24A2" w:rsidP="006C24A2">
      <w:pPr>
        <w:spacing w:before="180" w:line="360" w:lineRule="auto"/>
        <w:jc w:val="both"/>
        <w:rPr>
          <w:rStyle w:val="CommentReference"/>
        </w:rPr>
      </w:pPr>
      <w:r w:rsidRPr="00380CDC">
        <w:rPr>
          <w:rFonts w:ascii="Times New Roman" w:hAnsi="Times New Roman" w:cs="Times New Roman"/>
        </w:rPr>
        <w:t>Christopher J. O’Bryan</w:t>
      </w:r>
      <w:r w:rsidRPr="00380CDC">
        <w:rPr>
          <w:rFonts w:ascii="Times New Roman" w:hAnsi="Times New Roman" w:cs="Times New Roman"/>
          <w:vertAlign w:val="superscript"/>
        </w:rPr>
        <w:t>1,2*</w:t>
      </w:r>
      <w:r w:rsidRPr="00380CDC">
        <w:rPr>
          <w:rFonts w:ascii="Times New Roman" w:hAnsi="Times New Roman" w:cs="Times New Roman"/>
        </w:rPr>
        <w:t>, Jonathan R. Rhodes</w:t>
      </w:r>
      <w:r w:rsidRPr="00380CDC">
        <w:rPr>
          <w:rFonts w:ascii="Times New Roman" w:hAnsi="Times New Roman" w:cs="Times New Roman"/>
          <w:vertAlign w:val="superscript"/>
        </w:rPr>
        <w:t>1,2</w:t>
      </w:r>
      <w:r w:rsidRPr="00380CDC">
        <w:rPr>
          <w:rFonts w:ascii="Times New Roman" w:hAnsi="Times New Roman" w:cs="Times New Roman"/>
        </w:rPr>
        <w:t>, Olusegun O. Osunkoya</w:t>
      </w:r>
      <w:r w:rsidRPr="00380CDC">
        <w:rPr>
          <w:rFonts w:ascii="Times New Roman" w:hAnsi="Times New Roman" w:cs="Times New Roman"/>
          <w:vertAlign w:val="superscript"/>
        </w:rPr>
        <w:t>3</w:t>
      </w:r>
      <w:r w:rsidRPr="00380CDC">
        <w:rPr>
          <w:rFonts w:ascii="Times New Roman" w:hAnsi="Times New Roman" w:cs="Times New Roman"/>
        </w:rPr>
        <w:t>, Geoff Lundie-Jenkins</w:t>
      </w:r>
      <w:r w:rsidRPr="00380CDC">
        <w:rPr>
          <w:rFonts w:ascii="Times New Roman" w:hAnsi="Times New Roman" w:cs="Times New Roman"/>
          <w:vertAlign w:val="superscript"/>
        </w:rPr>
        <w:t>4</w:t>
      </w:r>
      <w:r w:rsidRPr="00380CDC">
        <w:rPr>
          <w:rFonts w:ascii="Times New Roman" w:hAnsi="Times New Roman" w:cs="Times New Roman"/>
        </w:rPr>
        <w:t>, Nisansala Abeysinghe Mudiyanselage</w:t>
      </w:r>
      <w:r w:rsidRPr="00380CDC">
        <w:rPr>
          <w:rFonts w:ascii="Times New Roman" w:hAnsi="Times New Roman" w:cs="Times New Roman"/>
          <w:vertAlign w:val="superscript"/>
        </w:rPr>
        <w:t>1,2</w:t>
      </w:r>
      <w:r w:rsidRPr="00380CDC">
        <w:rPr>
          <w:rFonts w:ascii="Times New Roman" w:hAnsi="Times New Roman" w:cs="Times New Roman"/>
        </w:rPr>
        <w:t>, Travis Sydes</w:t>
      </w:r>
      <w:r w:rsidRPr="00380CDC">
        <w:rPr>
          <w:rFonts w:ascii="Times New Roman" w:hAnsi="Times New Roman" w:cs="Times New Roman"/>
          <w:vertAlign w:val="superscript"/>
        </w:rPr>
        <w:t>5</w:t>
      </w:r>
      <w:r w:rsidRPr="00380CDC">
        <w:rPr>
          <w:rFonts w:ascii="Times New Roman" w:hAnsi="Times New Roman" w:cs="Times New Roman"/>
        </w:rPr>
        <w:t>, Moya Calvert</w:t>
      </w:r>
      <w:r w:rsidRPr="00380CDC">
        <w:rPr>
          <w:rFonts w:ascii="Times New Roman" w:hAnsi="Times New Roman" w:cs="Times New Roman"/>
          <w:vertAlign w:val="superscript"/>
        </w:rPr>
        <w:t>3</w:t>
      </w:r>
      <w:r w:rsidRPr="00380CDC">
        <w:rPr>
          <w:rFonts w:ascii="Times New Roman" w:hAnsi="Times New Roman" w:cs="Times New Roman"/>
        </w:rPr>
        <w:t>, Eve McDonald-Madden</w:t>
      </w:r>
      <w:r w:rsidRPr="00380CDC">
        <w:rPr>
          <w:rFonts w:ascii="Times New Roman" w:hAnsi="Times New Roman" w:cs="Times New Roman"/>
          <w:vertAlign w:val="superscript"/>
        </w:rPr>
        <w:t>1,2</w:t>
      </w:r>
      <w:r w:rsidRPr="00380CDC">
        <w:rPr>
          <w:rFonts w:ascii="Times New Roman" w:eastAsia="Times New Roman" w:hAnsi="Times New Roman" w:cs="Times New Roman"/>
          <w:color w:val="000000"/>
          <w:vertAlign w:val="superscript"/>
          <w:lang w:val="en-US" w:eastAsia="en-AU"/>
        </w:rPr>
        <w:t>†</w:t>
      </w:r>
      <w:r w:rsidRPr="00380CDC">
        <w:rPr>
          <w:rFonts w:ascii="Times New Roman" w:hAnsi="Times New Roman" w:cs="Times New Roman"/>
        </w:rPr>
        <w:t>, Michael Bode</w:t>
      </w:r>
      <w:r w:rsidRPr="00380CDC">
        <w:rPr>
          <w:rFonts w:ascii="Times New Roman" w:hAnsi="Times New Roman" w:cs="Times New Roman"/>
          <w:vertAlign w:val="superscript"/>
        </w:rPr>
        <w:t>6</w:t>
      </w:r>
      <w:r w:rsidRPr="00380CDC">
        <w:rPr>
          <w:rFonts w:ascii="Times New Roman" w:eastAsia="Times New Roman" w:hAnsi="Times New Roman" w:cs="Times New Roman"/>
          <w:color w:val="000000"/>
          <w:vertAlign w:val="superscript"/>
          <w:lang w:val="en-US" w:eastAsia="en-AU"/>
        </w:rPr>
        <w:t>†</w:t>
      </w:r>
      <w:r w:rsidRPr="00380CDC">
        <w:rPr>
          <w:rFonts w:ascii="Times New Roman" w:hAnsi="Times New Roman" w:cs="Times New Roman"/>
        </w:rPr>
        <w:t xml:space="preserve"> </w:t>
      </w:r>
      <w:r w:rsidRPr="00380CDC" w:rsidDel="00DD4929">
        <w:rPr>
          <w:rStyle w:val="CommentReference"/>
        </w:rPr>
        <w:t xml:space="preserve"> </w:t>
      </w:r>
    </w:p>
    <w:p w14:paraId="7D952329" w14:textId="77777777" w:rsidR="006C24A2" w:rsidRDefault="006C24A2" w:rsidP="006C24A2">
      <w:pPr>
        <w:spacing w:before="180" w:line="360" w:lineRule="auto"/>
        <w:jc w:val="both"/>
        <w:rPr>
          <w:rStyle w:val="CommentReference"/>
        </w:rPr>
      </w:pPr>
    </w:p>
    <w:p w14:paraId="5D72E131" w14:textId="77777777" w:rsidR="006C24A2" w:rsidRPr="0038392E" w:rsidRDefault="006C24A2" w:rsidP="006C24A2">
      <w:pPr>
        <w:spacing w:before="180" w:line="360" w:lineRule="auto"/>
        <w:jc w:val="both"/>
        <w:rPr>
          <w:rFonts w:ascii="Times New Roman" w:hAnsi="Times New Roman" w:cs="Times New Roman"/>
          <w:lang w:val="en-US"/>
        </w:rPr>
      </w:pPr>
      <w:r>
        <w:rPr>
          <w:rFonts w:ascii="Times New Roman" w:hAnsi="Times New Roman" w:cs="Times New Roman"/>
          <w:vertAlign w:val="superscript"/>
          <w:lang w:val="en-US"/>
        </w:rPr>
        <w:t>1</w:t>
      </w:r>
      <w:r w:rsidRPr="0038392E">
        <w:rPr>
          <w:rFonts w:ascii="Times New Roman" w:hAnsi="Times New Roman" w:cs="Times New Roman"/>
          <w:lang w:val="en-US"/>
        </w:rPr>
        <w:t>School of Earth and Environmental Sciences, The University of Queensland, Brisbane QLD 4072, Australia</w:t>
      </w:r>
    </w:p>
    <w:p w14:paraId="1B35F40A" w14:textId="77777777" w:rsidR="006C24A2" w:rsidRDefault="006C24A2" w:rsidP="006C24A2">
      <w:pPr>
        <w:spacing w:before="180" w:line="360" w:lineRule="auto"/>
        <w:jc w:val="both"/>
        <w:rPr>
          <w:rFonts w:ascii="Times New Roman" w:hAnsi="Times New Roman" w:cs="Times New Roman"/>
          <w:lang w:val="en-US"/>
        </w:rPr>
      </w:pPr>
      <w:r>
        <w:rPr>
          <w:rFonts w:ascii="Times New Roman" w:hAnsi="Times New Roman" w:cs="Times New Roman"/>
          <w:vertAlign w:val="superscript"/>
          <w:lang w:val="en-US"/>
        </w:rPr>
        <w:t>2</w:t>
      </w:r>
      <w:r w:rsidRPr="0038392E">
        <w:rPr>
          <w:rFonts w:ascii="Times New Roman" w:hAnsi="Times New Roman" w:cs="Times New Roman"/>
          <w:lang w:val="en-US"/>
        </w:rPr>
        <w:t>Centre for Biodiversity and Conservation Science, The University of Queensland, Brisbane, QLD 4072, Australia</w:t>
      </w:r>
    </w:p>
    <w:p w14:paraId="7FDFD1EF" w14:textId="77777777" w:rsidR="006C24A2" w:rsidRDefault="006C24A2" w:rsidP="006C24A2">
      <w:pPr>
        <w:spacing w:before="180" w:line="360" w:lineRule="auto"/>
        <w:jc w:val="both"/>
        <w:rPr>
          <w:rFonts w:ascii="Times New Roman" w:hAnsi="Times New Roman" w:cs="Times New Roman"/>
          <w:bCs/>
        </w:rPr>
      </w:pPr>
      <w:r>
        <w:rPr>
          <w:rFonts w:ascii="Times New Roman" w:hAnsi="Times New Roman" w:cs="Times New Roman"/>
          <w:bCs/>
          <w:vertAlign w:val="superscript"/>
        </w:rPr>
        <w:t>3</w:t>
      </w:r>
      <w:r w:rsidRPr="0038392E">
        <w:rPr>
          <w:rFonts w:ascii="Times New Roman" w:hAnsi="Times New Roman" w:cs="Times New Roman"/>
          <w:bCs/>
        </w:rPr>
        <w:t>Invasive Plant and Animal Science Unit, Department of Agriculture and Fisheri</w:t>
      </w:r>
      <w:r>
        <w:rPr>
          <w:rFonts w:ascii="Times New Roman" w:hAnsi="Times New Roman" w:cs="Times New Roman"/>
          <w:bCs/>
        </w:rPr>
        <w:t xml:space="preserve">es, Biosecurity Queensland, </w:t>
      </w:r>
      <w:proofErr w:type="spellStart"/>
      <w:r>
        <w:rPr>
          <w:rFonts w:ascii="Times New Roman" w:hAnsi="Times New Roman" w:cs="Times New Roman"/>
          <w:bCs/>
        </w:rPr>
        <w:t>Eco</w:t>
      </w:r>
      <w:r w:rsidRPr="0038392E">
        <w:rPr>
          <w:rFonts w:ascii="Times New Roman" w:hAnsi="Times New Roman" w:cs="Times New Roman"/>
          <w:bCs/>
        </w:rPr>
        <w:t>sciences</w:t>
      </w:r>
      <w:proofErr w:type="spellEnd"/>
      <w:r w:rsidRPr="0038392E">
        <w:rPr>
          <w:rFonts w:ascii="Times New Roman" w:hAnsi="Times New Roman" w:cs="Times New Roman"/>
          <w:bCs/>
        </w:rPr>
        <w:t xml:space="preserve"> Precinct, Brisbane, Q</w:t>
      </w:r>
      <w:r>
        <w:rPr>
          <w:rFonts w:ascii="Times New Roman" w:hAnsi="Times New Roman" w:cs="Times New Roman"/>
          <w:bCs/>
        </w:rPr>
        <w:t>LD</w:t>
      </w:r>
      <w:r w:rsidRPr="0038392E">
        <w:rPr>
          <w:rFonts w:ascii="Times New Roman" w:hAnsi="Times New Roman" w:cs="Times New Roman"/>
          <w:bCs/>
        </w:rPr>
        <w:t xml:space="preserve"> 4102</w:t>
      </w:r>
      <w:r>
        <w:rPr>
          <w:rFonts w:ascii="Times New Roman" w:hAnsi="Times New Roman" w:cs="Times New Roman"/>
          <w:bCs/>
        </w:rPr>
        <w:t>,</w:t>
      </w:r>
      <w:r w:rsidRPr="0038392E">
        <w:rPr>
          <w:rFonts w:ascii="Times New Roman" w:hAnsi="Times New Roman" w:cs="Times New Roman"/>
          <w:bCs/>
        </w:rPr>
        <w:t xml:space="preserve"> Australia</w:t>
      </w:r>
    </w:p>
    <w:p w14:paraId="4885C7C4" w14:textId="77777777" w:rsidR="006C24A2" w:rsidRDefault="006C24A2" w:rsidP="006C24A2">
      <w:pPr>
        <w:spacing w:before="180" w:line="360" w:lineRule="auto"/>
        <w:jc w:val="both"/>
        <w:rPr>
          <w:rFonts w:ascii="Times New Roman" w:hAnsi="Times New Roman" w:cs="Times New Roman"/>
          <w:bCs/>
        </w:rPr>
      </w:pPr>
      <w:r>
        <w:rPr>
          <w:rFonts w:ascii="Times New Roman" w:hAnsi="Times New Roman" w:cs="Times New Roman"/>
          <w:bCs/>
          <w:vertAlign w:val="superscript"/>
        </w:rPr>
        <w:t>4</w:t>
      </w:r>
      <w:r>
        <w:rPr>
          <w:rFonts w:ascii="Times New Roman" w:hAnsi="Times New Roman" w:cs="Times New Roman"/>
          <w:bCs/>
        </w:rPr>
        <w:t>Wildlife and Threatened Species Operations, Department of Environment and Science, Queensland Parks and Wildlife, Toowoomba, QLD 4350, Australia</w:t>
      </w:r>
    </w:p>
    <w:p w14:paraId="4F4D937A" w14:textId="77777777" w:rsidR="006C24A2" w:rsidRDefault="006C24A2" w:rsidP="006C24A2">
      <w:pPr>
        <w:spacing w:before="180" w:line="360" w:lineRule="auto"/>
        <w:jc w:val="both"/>
        <w:rPr>
          <w:rFonts w:ascii="Times New Roman" w:hAnsi="Times New Roman" w:cs="Times New Roman"/>
          <w:bCs/>
        </w:rPr>
      </w:pPr>
      <w:r>
        <w:rPr>
          <w:rFonts w:ascii="Times New Roman" w:hAnsi="Times New Roman" w:cs="Times New Roman"/>
          <w:bCs/>
          <w:vertAlign w:val="superscript"/>
        </w:rPr>
        <w:t>5</w:t>
      </w:r>
      <w:r>
        <w:rPr>
          <w:rFonts w:ascii="Times New Roman" w:hAnsi="Times New Roman" w:cs="Times New Roman"/>
          <w:bCs/>
        </w:rPr>
        <w:t>Far North Queensland Regional</w:t>
      </w:r>
      <w:r w:rsidRPr="00793193">
        <w:rPr>
          <w:rFonts w:ascii="Times New Roman" w:hAnsi="Times New Roman" w:cs="Times New Roman"/>
          <w:bCs/>
        </w:rPr>
        <w:t xml:space="preserve"> Organisation of Councils</w:t>
      </w:r>
      <w:r>
        <w:rPr>
          <w:rFonts w:ascii="Times New Roman" w:hAnsi="Times New Roman" w:cs="Times New Roman"/>
          <w:bCs/>
        </w:rPr>
        <w:t>,</w:t>
      </w:r>
      <w:r w:rsidRPr="00793193">
        <w:rPr>
          <w:rFonts w:ascii="Open Sans" w:hAnsi="Open Sans" w:cs="Open Sans"/>
          <w:bCs/>
          <w:color w:val="8B8B8B"/>
          <w:sz w:val="18"/>
          <w:szCs w:val="18"/>
          <w:shd w:val="clear" w:color="auto" w:fill="FFFFFF"/>
        </w:rPr>
        <w:t xml:space="preserve"> </w:t>
      </w:r>
      <w:r w:rsidRPr="00793193">
        <w:rPr>
          <w:rFonts w:ascii="Times New Roman" w:hAnsi="Times New Roman" w:cs="Times New Roman"/>
          <w:bCs/>
        </w:rPr>
        <w:t>Cairns, Q</w:t>
      </w:r>
      <w:r>
        <w:rPr>
          <w:rFonts w:ascii="Times New Roman" w:hAnsi="Times New Roman" w:cs="Times New Roman"/>
          <w:bCs/>
        </w:rPr>
        <w:t>LD</w:t>
      </w:r>
      <w:r w:rsidRPr="00793193">
        <w:rPr>
          <w:rFonts w:ascii="Times New Roman" w:hAnsi="Times New Roman" w:cs="Times New Roman"/>
          <w:bCs/>
        </w:rPr>
        <w:t>, 4870 Australia</w:t>
      </w:r>
    </w:p>
    <w:p w14:paraId="6E1F9106" w14:textId="77777777" w:rsidR="006C24A2" w:rsidRDefault="006C24A2" w:rsidP="006C24A2">
      <w:pPr>
        <w:spacing w:before="180" w:line="360" w:lineRule="auto"/>
        <w:jc w:val="both"/>
        <w:rPr>
          <w:rFonts w:ascii="Times New Roman" w:hAnsi="Times New Roman" w:cs="Times New Roman"/>
        </w:rPr>
      </w:pPr>
      <w:r>
        <w:rPr>
          <w:rFonts w:ascii="Times New Roman" w:hAnsi="Times New Roman" w:cs="Times New Roman"/>
          <w:vertAlign w:val="superscript"/>
        </w:rPr>
        <w:t>6</w:t>
      </w:r>
      <w:r w:rsidRPr="0038392E">
        <w:rPr>
          <w:rFonts w:ascii="Times New Roman" w:hAnsi="Times New Roman" w:cs="Times New Roman"/>
        </w:rPr>
        <w:t xml:space="preserve">School of Mathematical Sciences, Queensland University of Technology, Brisbane, </w:t>
      </w:r>
      <w:r>
        <w:rPr>
          <w:rFonts w:ascii="Times New Roman" w:hAnsi="Times New Roman" w:cs="Times New Roman"/>
        </w:rPr>
        <w:t xml:space="preserve">QLD 4000, </w:t>
      </w:r>
      <w:r w:rsidRPr="0038392E">
        <w:rPr>
          <w:rFonts w:ascii="Times New Roman" w:hAnsi="Times New Roman" w:cs="Times New Roman"/>
        </w:rPr>
        <w:t>Australia</w:t>
      </w:r>
    </w:p>
    <w:p w14:paraId="4C0B8DFD" w14:textId="77777777" w:rsidR="006C24A2" w:rsidRDefault="006C24A2" w:rsidP="006C24A2">
      <w:pPr>
        <w:spacing w:before="180" w:line="360" w:lineRule="auto"/>
        <w:jc w:val="both"/>
        <w:rPr>
          <w:rStyle w:val="Hyperlink"/>
          <w:rFonts w:ascii="Times New Roman" w:hAnsi="Times New Roman" w:cs="Times New Roman"/>
        </w:rPr>
      </w:pPr>
      <w:r>
        <w:rPr>
          <w:rFonts w:ascii="Times New Roman" w:hAnsi="Times New Roman" w:cs="Times New Roman"/>
        </w:rPr>
        <w:t xml:space="preserve">*Correspondence: </w:t>
      </w:r>
      <w:hyperlink r:id="rId11" w:history="1">
        <w:r w:rsidRPr="000C7322">
          <w:rPr>
            <w:rStyle w:val="Hyperlink"/>
            <w:rFonts w:ascii="Times New Roman" w:hAnsi="Times New Roman" w:cs="Times New Roman"/>
          </w:rPr>
          <w:t>c.obryan@uq.edu.au</w:t>
        </w:r>
      </w:hyperlink>
    </w:p>
    <w:p w14:paraId="1918641F" w14:textId="6097225F" w:rsidR="00CC400B" w:rsidRPr="006C24A2" w:rsidRDefault="006C24A2" w:rsidP="006C24A2">
      <w:pPr>
        <w:spacing w:before="180" w:line="360" w:lineRule="auto"/>
        <w:jc w:val="both"/>
        <w:rPr>
          <w:rFonts w:ascii="Times New Roman" w:hAnsi="Times New Roman" w:cs="Times New Roman"/>
          <w:bCs/>
        </w:rPr>
      </w:pPr>
      <w:r w:rsidRPr="006B520A">
        <w:rPr>
          <w:rFonts w:ascii="Times New Roman" w:eastAsia="Times New Roman" w:hAnsi="Times New Roman" w:cs="Times New Roman"/>
          <w:color w:val="000000"/>
          <w:vertAlign w:val="superscript"/>
          <w:lang w:val="en-US" w:eastAsia="en-AU"/>
        </w:rPr>
        <w:t>†</w:t>
      </w:r>
      <w:r w:rsidRPr="006B520A">
        <w:rPr>
          <w:rFonts w:ascii="Times New Roman" w:eastAsia="Times New Roman" w:hAnsi="Times New Roman" w:cs="Times New Roman"/>
          <w:color w:val="000000"/>
          <w:lang w:val="en-US" w:eastAsia="en-AU"/>
        </w:rPr>
        <w:t xml:space="preserve">Authors </w:t>
      </w:r>
      <w:r>
        <w:rPr>
          <w:rFonts w:ascii="Times New Roman" w:eastAsia="Times New Roman" w:hAnsi="Times New Roman" w:cs="Times New Roman"/>
          <w:color w:val="000000"/>
          <w:lang w:val="en-US" w:eastAsia="en-AU"/>
        </w:rPr>
        <w:t>should be considered joint senior author</w:t>
      </w:r>
      <w:r w:rsidRPr="006B520A">
        <w:rPr>
          <w:rFonts w:ascii="Times New Roman" w:eastAsia="Times New Roman" w:hAnsi="Times New Roman" w:cs="Times New Roman"/>
          <w:color w:val="000000"/>
          <w:lang w:val="en-US" w:eastAsia="en-AU"/>
        </w:rPr>
        <w:t xml:space="preserve"> </w:t>
      </w:r>
      <w:bookmarkEnd w:id="0"/>
      <w:r w:rsidR="00CC400B">
        <w:rPr>
          <w:rFonts w:ascii="Times New Roman" w:hAnsi="Times New Roman" w:cs="Times New Roman"/>
          <w:b/>
        </w:rPr>
        <w:br w:type="page"/>
      </w:r>
    </w:p>
    <w:p w14:paraId="4D3FD9F6" w14:textId="28602D9F" w:rsidR="00BC35D1" w:rsidRPr="001173DA" w:rsidRDefault="006C24A2" w:rsidP="001173DA">
      <w:pPr>
        <w:spacing w:before="180" w:line="360" w:lineRule="auto"/>
        <w:rPr>
          <w:rFonts w:ascii="Times New Roman" w:hAnsi="Times New Roman" w:cs="Times New Roman"/>
          <w:b/>
        </w:rPr>
      </w:pPr>
      <w:r>
        <w:rPr>
          <w:rFonts w:ascii="Times New Roman" w:hAnsi="Times New Roman" w:cs="Times New Roman"/>
          <w:b/>
        </w:rPr>
        <w:lastRenderedPageBreak/>
        <w:t xml:space="preserve">Example iterative solution of a Nash equilibrium </w:t>
      </w:r>
    </w:p>
    <w:p w14:paraId="523B4886" w14:textId="3C0AC5CE" w:rsidR="00EA156B" w:rsidRDefault="00EA156B" w:rsidP="001173DA">
      <w:pPr>
        <w:spacing w:before="180" w:line="360" w:lineRule="auto"/>
        <w:rPr>
          <w:rFonts w:ascii="Times New Roman" w:eastAsiaTheme="minorEastAsia" w:hAnsi="Times New Roman" w:cs="Times New Roman"/>
        </w:rPr>
      </w:pPr>
      <w:r>
        <w:rPr>
          <w:rFonts w:ascii="Times New Roman" w:hAnsi="Times New Roman" w:cs="Times New Roman"/>
        </w:rPr>
        <w:t xml:space="preserve">Consider </w:t>
      </w:r>
      <w:r w:rsidR="000A3F0D">
        <w:rPr>
          <w:rFonts w:ascii="Times New Roman" w:hAnsi="Times New Roman" w:cs="Times New Roman"/>
        </w:rPr>
        <w:t>a</w:t>
      </w:r>
      <w:r>
        <w:rPr>
          <w:rFonts w:ascii="Times New Roman" w:hAnsi="Times New Roman" w:cs="Times New Roman"/>
        </w:rPr>
        <w:t xml:space="preserve"> landscape where two organisations </w:t>
      </w:r>
      <w:r w:rsidR="00B20310">
        <w:rPr>
          <w:rFonts w:ascii="Times New Roman" w:hAnsi="Times New Roman" w:cs="Times New Roman"/>
        </w:rPr>
        <w:t xml:space="preserve">have unit budgets and </w:t>
      </w:r>
      <w:r>
        <w:rPr>
          <w:rFonts w:ascii="Times New Roman" w:hAnsi="Times New Roman" w:cs="Times New Roman"/>
        </w:rPr>
        <w:t xml:space="preserve">seek to conserve </w:t>
      </w:r>
      <w:r w:rsidR="00F646CD">
        <w:rPr>
          <w:rFonts w:ascii="Times New Roman" w:hAnsi="Times New Roman" w:cs="Times New Roman"/>
        </w:rPr>
        <w:t xml:space="preserve">two </w:t>
      </w:r>
      <w:r>
        <w:rPr>
          <w:rFonts w:ascii="Times New Roman" w:hAnsi="Times New Roman" w:cs="Times New Roman"/>
        </w:rPr>
        <w:t xml:space="preserve">conservation features: </w:t>
      </w:r>
      <m:oMath>
        <m:r>
          <w:rPr>
            <w:rFonts w:ascii="Cambria Math" w:hAnsi="Cambria Math" w:cs="Times New Roman"/>
          </w:rPr>
          <m:t>r∈</m:t>
        </m:r>
        <m:d>
          <m:dPr>
            <m:begChr m:val="{"/>
            <m:endChr m:val="}"/>
            <m:ctrlPr>
              <w:rPr>
                <w:rFonts w:ascii="Cambria Math" w:hAnsi="Cambria Math" w:cs="Times New Roman"/>
                <w:i/>
              </w:rPr>
            </m:ctrlPr>
          </m:dPr>
          <m:e>
            <m:r>
              <w:rPr>
                <w:rFonts w:ascii="Cambria Math" w:hAnsi="Cambria Math" w:cs="Times New Roman"/>
              </w:rPr>
              <m:t>1,2</m:t>
            </m:r>
          </m:e>
        </m:d>
      </m:oMath>
      <w:r>
        <w:rPr>
          <w:rFonts w:ascii="Times New Roman" w:eastAsiaTheme="minorEastAsia" w:hAnsi="Times New Roman" w:cs="Times New Roman"/>
        </w:rPr>
        <w:t>,</w:t>
      </w:r>
      <w:r>
        <w:rPr>
          <w:rFonts w:ascii="Times New Roman" w:hAnsi="Times New Roman" w:cs="Times New Roman"/>
        </w:rPr>
        <w:t xml:space="preserve"> </w:t>
      </w:r>
      <m:oMath>
        <m:r>
          <w:rPr>
            <w:rFonts w:ascii="Cambria Math" w:hAnsi="Cambria Math" w:cs="Times New Roman"/>
          </w:rPr>
          <m:t>f∈</m:t>
        </m:r>
        <m:d>
          <m:dPr>
            <m:begChr m:val="{"/>
            <m:endChr m:val="}"/>
            <m:ctrlPr>
              <w:rPr>
                <w:rFonts w:ascii="Cambria Math" w:hAnsi="Cambria Math" w:cs="Times New Roman"/>
                <w:i/>
              </w:rPr>
            </m:ctrlPr>
          </m:dPr>
          <m:e>
            <m:r>
              <w:rPr>
                <w:rFonts w:ascii="Cambria Math" w:hAnsi="Cambria Math" w:cs="Times New Roman"/>
              </w:rPr>
              <m:t>1,2</m:t>
            </m:r>
          </m:e>
        </m:d>
      </m:oMath>
      <w:r w:rsidR="00B20310">
        <w:rPr>
          <w:rFonts w:ascii="Times New Roman" w:eastAsiaTheme="minorEastAsia" w:hAnsi="Times New Roman" w:cs="Times New Roman"/>
        </w:rPr>
        <w:t xml:space="preserve">. The cost of protecting each feature is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f</m:t>
            </m:r>
          </m:sub>
        </m:sSub>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0.8, 0.6</m:t>
            </m:r>
          </m:e>
        </m:d>
      </m:oMath>
      <w:r>
        <w:rPr>
          <w:rFonts w:ascii="Times New Roman" w:hAnsi="Times New Roman" w:cs="Times New Roman"/>
        </w:rPr>
        <w:t xml:space="preserve">. </w:t>
      </w:r>
      <w:r w:rsidR="00220BB1">
        <w:rPr>
          <w:rFonts w:ascii="Times New Roman" w:hAnsi="Times New Roman" w:cs="Times New Roman"/>
        </w:rPr>
        <w:t xml:space="preserve">The first conservation organisation attributes values to the features of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f</m:t>
            </m:r>
          </m:sub>
        </m:sSub>
        <m:r>
          <w:rPr>
            <w:rFonts w:ascii="Cambria Math" w:hAnsi="Cambria Math" w:cs="Times New Roman"/>
          </w:rPr>
          <m:t>={0.6 0.4}</m:t>
        </m:r>
      </m:oMath>
      <w:r w:rsidR="00220BB1">
        <w:rPr>
          <w:rFonts w:ascii="Times New Roman" w:eastAsiaTheme="minorEastAsia" w:hAnsi="Times New Roman" w:cs="Times New Roman"/>
        </w:rPr>
        <w:t>.</w:t>
      </w:r>
      <w:r w:rsidR="00220BB1" w:rsidRPr="00220BB1">
        <w:rPr>
          <w:rFonts w:ascii="Times New Roman" w:hAnsi="Times New Roman" w:cs="Times New Roman"/>
        </w:rPr>
        <w:t xml:space="preserve"> </w:t>
      </w:r>
      <w:r w:rsidR="00220BB1">
        <w:rPr>
          <w:rFonts w:ascii="Times New Roman" w:hAnsi="Times New Roman" w:cs="Times New Roman"/>
        </w:rPr>
        <w:t xml:space="preserve">The second conservation organisation attributes similar relative values to the features, but with slightly more emphasis on the first featur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f</m:t>
            </m:r>
          </m:sub>
        </m:sSub>
        <m:r>
          <w:rPr>
            <w:rFonts w:ascii="Cambria Math" w:hAnsi="Cambria Math" w:cs="Times New Roman"/>
          </w:rPr>
          <m:t>={0.7 0.3}</m:t>
        </m:r>
      </m:oMath>
      <w:r w:rsidR="00220BB1">
        <w:rPr>
          <w:rFonts w:ascii="Times New Roman" w:eastAsiaTheme="minorEastAsia" w:hAnsi="Times New Roman" w:cs="Times New Roman"/>
        </w:rPr>
        <w:t>.</w:t>
      </w:r>
    </w:p>
    <w:p w14:paraId="5CE02D15" w14:textId="50D8CCA4" w:rsidR="00220BB1" w:rsidRDefault="00220BB1" w:rsidP="001173DA">
      <w:pPr>
        <w:spacing w:before="180" w:line="360" w:lineRule="auto"/>
        <w:rPr>
          <w:rFonts w:ascii="Times New Roman" w:eastAsiaTheme="minorEastAsia" w:hAnsi="Times New Roman" w:cs="Times New Roman"/>
        </w:rPr>
      </w:pPr>
      <w:r>
        <w:rPr>
          <w:rFonts w:ascii="Times New Roman" w:eastAsiaTheme="minorEastAsia" w:hAnsi="Times New Roman" w:cs="Times New Roman"/>
        </w:rPr>
        <w:t>Both organisations initially allocate funding to the two features in a proportion equal to their relative values. Thus, organisation 1 puts 60% of its funding into feature 1, and the remaining 40% into feature 2. Organisation 2 puts 70% into feature 1.</w:t>
      </w:r>
    </w:p>
    <w:p w14:paraId="282F964F" w14:textId="5A18A533" w:rsidR="00220BB1" w:rsidRDefault="00220BB1" w:rsidP="001173DA">
      <w:pPr>
        <w:spacing w:before="180" w:line="360" w:lineRule="auto"/>
        <w:rPr>
          <w:rFonts w:ascii="Times New Roman" w:hAnsi="Times New Roman" w:cs="Times New Roman"/>
        </w:rPr>
      </w:pPr>
      <w:r>
        <w:rPr>
          <w:rFonts w:ascii="Times New Roman" w:hAnsi="Times New Roman" w:cs="Times New Roman"/>
        </w:rPr>
        <w:t>Following the iterative gradient search algorithm, we allow each organisation in turn to re-allocate a small proportion of its funding from either feature 1 to feature 2, or the other way around. The changed allocation is accepted if it increases the utility of the organisation that made the change (the effect of the change on the other organisation, which will often be negative, is not considered).</w:t>
      </w:r>
    </w:p>
    <w:p w14:paraId="7E867223" w14:textId="3AC84F85" w:rsidR="00220BB1" w:rsidRDefault="00220BB1" w:rsidP="001173DA">
      <w:pPr>
        <w:spacing w:before="180" w:line="360" w:lineRule="auto"/>
        <w:rPr>
          <w:rFonts w:ascii="Times New Roman" w:eastAsiaTheme="minorEastAsia" w:hAnsi="Times New Roman" w:cs="Times New Roman"/>
        </w:rPr>
      </w:pPr>
      <w:r>
        <w:rPr>
          <w:rFonts w:ascii="Times New Roman" w:hAnsi="Times New Roman" w:cs="Times New Roman"/>
        </w:rPr>
        <w:t xml:space="preserve">Figure S1 shows the resulting evolution of the spending patterns of the two organisations. Because the spending on feature 2 is simply the complement of the spending on feature 1 (i.e., becaus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r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r2</m:t>
            </m:r>
          </m:sub>
        </m:sSub>
      </m:oMath>
      <w:r>
        <w:rPr>
          <w:rFonts w:ascii="Times New Roman" w:eastAsiaTheme="minorEastAsia" w:hAnsi="Times New Roman" w:cs="Times New Roman"/>
        </w:rPr>
        <w:t>), we can visualise the two strategies on a pair of 2D axes, with the utility of the two organisations shown in colour on two panels.</w:t>
      </w:r>
      <w:r>
        <w:rPr>
          <w:rFonts w:ascii="Times New Roman" w:eastAsiaTheme="minorEastAsia" w:hAnsi="Times New Roman" w:cs="Times New Roman"/>
        </w:rPr>
        <w:tab/>
      </w:r>
    </w:p>
    <w:p w14:paraId="319F8772" w14:textId="2158AFB4" w:rsidR="00220BB1" w:rsidRDefault="00220BB1" w:rsidP="001173DA">
      <w:pPr>
        <w:spacing w:before="180" w:line="360" w:lineRule="auto"/>
        <w:rPr>
          <w:rFonts w:ascii="Times New Roman" w:hAnsi="Times New Roman" w:cs="Times New Roman"/>
        </w:rPr>
      </w:pPr>
      <w:r w:rsidRPr="00220BB1">
        <w:rPr>
          <w:rFonts w:ascii="Times New Roman" w:hAnsi="Times New Roman" w:cs="Times New Roman"/>
          <w:noProof/>
        </w:rPr>
        <w:drawing>
          <wp:inline distT="0" distB="0" distL="0" distR="0" wp14:anchorId="625959A4" wp14:editId="18D0E3D6">
            <wp:extent cx="5715000" cy="2527300"/>
            <wp:effectExtent l="0" t="0" r="0"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12"/>
                    <a:stretch>
                      <a:fillRect/>
                    </a:stretch>
                  </pic:blipFill>
                  <pic:spPr>
                    <a:xfrm>
                      <a:off x="0" y="0"/>
                      <a:ext cx="5715000" cy="2527300"/>
                    </a:xfrm>
                    <a:prstGeom prst="rect">
                      <a:avLst/>
                    </a:prstGeom>
                  </pic:spPr>
                </pic:pic>
              </a:graphicData>
            </a:graphic>
          </wp:inline>
        </w:drawing>
      </w:r>
    </w:p>
    <w:p w14:paraId="56B1813F" w14:textId="2AA35571" w:rsidR="00EA156B" w:rsidRPr="00220BB1" w:rsidRDefault="00220BB1" w:rsidP="001C09EB">
      <w:pPr>
        <w:spacing w:before="180"/>
        <w:rPr>
          <w:rFonts w:ascii="Times New Roman" w:hAnsi="Times New Roman" w:cs="Times New Roman"/>
          <w:i/>
          <w:iCs/>
        </w:rPr>
      </w:pPr>
      <w:r>
        <w:rPr>
          <w:rFonts w:ascii="Times New Roman" w:hAnsi="Times New Roman" w:cs="Times New Roman"/>
          <w:i/>
          <w:iCs/>
        </w:rPr>
        <w:t xml:space="preserve">Figure S1: Identification of a Nash equilibrium spending policy for two organisations in a single landscape. The initial allocation is in proportion (i.e., perfectly </w:t>
      </w:r>
      <w:r w:rsidR="001C09EB">
        <w:rPr>
          <w:rFonts w:ascii="Times New Roman" w:hAnsi="Times New Roman" w:cs="Times New Roman"/>
          <w:i/>
          <w:iCs/>
        </w:rPr>
        <w:t>related</w:t>
      </w:r>
      <w:r>
        <w:rPr>
          <w:rFonts w:ascii="Times New Roman" w:hAnsi="Times New Roman" w:cs="Times New Roman"/>
          <w:i/>
          <w:iCs/>
        </w:rPr>
        <w:t xml:space="preserve">) with the relative value assigned by the organisations to the two features. However, the organisations choose unilateral allocation changes that improve their marginal utility, </w:t>
      </w:r>
      <w:r w:rsidR="001C09EB">
        <w:rPr>
          <w:rFonts w:ascii="Times New Roman" w:hAnsi="Times New Roman" w:cs="Times New Roman"/>
          <w:i/>
          <w:iCs/>
        </w:rPr>
        <w:t xml:space="preserve">and in doing so </w:t>
      </w:r>
      <w:r w:rsidR="001C09EB">
        <w:rPr>
          <w:rFonts w:ascii="Times New Roman" w:hAnsi="Times New Roman" w:cs="Times New Roman"/>
          <w:i/>
          <w:iCs/>
        </w:rPr>
        <w:lastRenderedPageBreak/>
        <w:t xml:space="preserve">organisation 1 shifts 20% of its funding from feature 1 to feature 2, and organisation 2 shifts 30% of its funding from feature 2 to feature 1. The result is (1) a break in the relationship between an organisations’ values and its spending, and (2) an improvement in the total utility for both organisations, particularly for organisation 2. </w:t>
      </w:r>
    </w:p>
    <w:p w14:paraId="5256F123" w14:textId="64190B32" w:rsidR="001173DA" w:rsidRDefault="001173DA" w:rsidP="001173DA">
      <w:pPr>
        <w:spacing w:before="180" w:line="360" w:lineRule="auto"/>
        <w:rPr>
          <w:rFonts w:ascii="Times New Roman" w:hAnsi="Times New Roman" w:cs="Times New Roman"/>
        </w:rPr>
      </w:pPr>
    </w:p>
    <w:sectPr w:rsidR="001173DA" w:rsidSect="00265BAB">
      <w:footerReference w:type="default" r:id="rId13"/>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F08D2" w14:textId="77777777" w:rsidR="0064446C" w:rsidRDefault="0064446C" w:rsidP="00265BAB">
      <w:r>
        <w:separator/>
      </w:r>
    </w:p>
  </w:endnote>
  <w:endnote w:type="continuationSeparator" w:id="0">
    <w:p w14:paraId="471BBBDF" w14:textId="77777777" w:rsidR="0064446C" w:rsidRDefault="0064446C" w:rsidP="00265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2614777"/>
      <w:docPartObj>
        <w:docPartGallery w:val="Page Numbers (Bottom of Page)"/>
        <w:docPartUnique/>
      </w:docPartObj>
    </w:sdtPr>
    <w:sdtEndPr>
      <w:rPr>
        <w:noProof/>
      </w:rPr>
    </w:sdtEndPr>
    <w:sdtContent>
      <w:p w14:paraId="06D69519" w14:textId="0FBA673C" w:rsidR="003F38D6" w:rsidRDefault="003F38D6">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0453BEF8" w14:textId="77777777" w:rsidR="003F38D6" w:rsidRDefault="003F38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DE006" w14:textId="77777777" w:rsidR="0064446C" w:rsidRDefault="0064446C" w:rsidP="00265BAB">
      <w:r>
        <w:separator/>
      </w:r>
    </w:p>
  </w:footnote>
  <w:footnote w:type="continuationSeparator" w:id="0">
    <w:p w14:paraId="2758D858" w14:textId="77777777" w:rsidR="0064446C" w:rsidRDefault="0064446C" w:rsidP="00265B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32C3D"/>
    <w:multiLevelType w:val="hybridMultilevel"/>
    <w:tmpl w:val="BE9AB6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3C0B9E"/>
    <w:multiLevelType w:val="hybridMultilevel"/>
    <w:tmpl w:val="9AE4BE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AB35B3"/>
    <w:multiLevelType w:val="hybridMultilevel"/>
    <w:tmpl w:val="A60A44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D1B5013"/>
    <w:multiLevelType w:val="hybridMultilevel"/>
    <w:tmpl w:val="795E73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7617B5B"/>
    <w:multiLevelType w:val="hybridMultilevel"/>
    <w:tmpl w:val="568474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A9372C0"/>
    <w:multiLevelType w:val="hybridMultilevel"/>
    <w:tmpl w:val="103E87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6742F95"/>
    <w:multiLevelType w:val="hybridMultilevel"/>
    <w:tmpl w:val="2C1A36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82C2937"/>
    <w:multiLevelType w:val="hybridMultilevel"/>
    <w:tmpl w:val="D9760E20"/>
    <w:lvl w:ilvl="0" w:tplc="CA465F7E">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D7D17FF"/>
    <w:multiLevelType w:val="hybridMultilevel"/>
    <w:tmpl w:val="96A6F7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5091A86"/>
    <w:multiLevelType w:val="hybridMultilevel"/>
    <w:tmpl w:val="1902E35A"/>
    <w:lvl w:ilvl="0" w:tplc="4142FAB8">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331BAE"/>
    <w:multiLevelType w:val="hybridMultilevel"/>
    <w:tmpl w:val="223EF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8D9415D"/>
    <w:multiLevelType w:val="hybridMultilevel"/>
    <w:tmpl w:val="810ACE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3DE7AC7"/>
    <w:multiLevelType w:val="hybridMultilevel"/>
    <w:tmpl w:val="33AEFC06"/>
    <w:lvl w:ilvl="0" w:tplc="0409000F">
      <w:start w:val="1"/>
      <w:numFmt w:val="decimal"/>
      <w:lvlText w:val="%1."/>
      <w:lvlJc w:val="left"/>
      <w:pPr>
        <w:ind w:left="357" w:hanging="360"/>
      </w:pPr>
      <w:rPr>
        <w:rFonts w:hint="default"/>
      </w:rPr>
    </w:lvl>
    <w:lvl w:ilvl="1" w:tplc="04090019">
      <w:start w:val="1"/>
      <w:numFmt w:val="lowerLetter"/>
      <w:lvlText w:val="%2."/>
      <w:lvlJc w:val="left"/>
      <w:pPr>
        <w:ind w:left="1077" w:hanging="360"/>
      </w:pPr>
    </w:lvl>
    <w:lvl w:ilvl="2" w:tplc="0409001B" w:tentative="1">
      <w:start w:val="1"/>
      <w:numFmt w:val="lowerRoman"/>
      <w:lvlText w:val="%3."/>
      <w:lvlJc w:val="right"/>
      <w:pPr>
        <w:ind w:left="1797" w:hanging="180"/>
      </w:pPr>
    </w:lvl>
    <w:lvl w:ilvl="3" w:tplc="0409000F" w:tentative="1">
      <w:start w:val="1"/>
      <w:numFmt w:val="decimal"/>
      <w:lvlText w:val="%4."/>
      <w:lvlJc w:val="left"/>
      <w:pPr>
        <w:ind w:left="2517" w:hanging="360"/>
      </w:pPr>
    </w:lvl>
    <w:lvl w:ilvl="4" w:tplc="04090019" w:tentative="1">
      <w:start w:val="1"/>
      <w:numFmt w:val="lowerLetter"/>
      <w:lvlText w:val="%5."/>
      <w:lvlJc w:val="left"/>
      <w:pPr>
        <w:ind w:left="3237" w:hanging="360"/>
      </w:pPr>
    </w:lvl>
    <w:lvl w:ilvl="5" w:tplc="0409001B" w:tentative="1">
      <w:start w:val="1"/>
      <w:numFmt w:val="lowerRoman"/>
      <w:lvlText w:val="%6."/>
      <w:lvlJc w:val="right"/>
      <w:pPr>
        <w:ind w:left="3957" w:hanging="180"/>
      </w:pPr>
    </w:lvl>
    <w:lvl w:ilvl="6" w:tplc="0409000F" w:tentative="1">
      <w:start w:val="1"/>
      <w:numFmt w:val="decimal"/>
      <w:lvlText w:val="%7."/>
      <w:lvlJc w:val="left"/>
      <w:pPr>
        <w:ind w:left="4677" w:hanging="360"/>
      </w:pPr>
    </w:lvl>
    <w:lvl w:ilvl="7" w:tplc="04090019" w:tentative="1">
      <w:start w:val="1"/>
      <w:numFmt w:val="lowerLetter"/>
      <w:lvlText w:val="%8."/>
      <w:lvlJc w:val="left"/>
      <w:pPr>
        <w:ind w:left="5397" w:hanging="360"/>
      </w:pPr>
    </w:lvl>
    <w:lvl w:ilvl="8" w:tplc="0409001B" w:tentative="1">
      <w:start w:val="1"/>
      <w:numFmt w:val="lowerRoman"/>
      <w:lvlText w:val="%9."/>
      <w:lvlJc w:val="right"/>
      <w:pPr>
        <w:ind w:left="6117" w:hanging="180"/>
      </w:pPr>
    </w:lvl>
  </w:abstractNum>
  <w:abstractNum w:abstractNumId="13" w15:restartNumberingAfterBreak="0">
    <w:nsid w:val="688F77D7"/>
    <w:multiLevelType w:val="hybridMultilevel"/>
    <w:tmpl w:val="81E264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94B3AFF"/>
    <w:multiLevelType w:val="hybridMultilevel"/>
    <w:tmpl w:val="03C88B6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5" w15:restartNumberingAfterBreak="0">
    <w:nsid w:val="6C78063C"/>
    <w:multiLevelType w:val="hybridMultilevel"/>
    <w:tmpl w:val="BF56FC72"/>
    <w:lvl w:ilvl="0" w:tplc="CA465F7E">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28719157">
    <w:abstractNumId w:val="12"/>
  </w:num>
  <w:num w:numId="2" w16cid:durableId="1754206636">
    <w:abstractNumId w:val="10"/>
  </w:num>
  <w:num w:numId="3" w16cid:durableId="601037948">
    <w:abstractNumId w:val="11"/>
  </w:num>
  <w:num w:numId="4" w16cid:durableId="1815953720">
    <w:abstractNumId w:val="8"/>
  </w:num>
  <w:num w:numId="5" w16cid:durableId="451830674">
    <w:abstractNumId w:val="1"/>
  </w:num>
  <w:num w:numId="6" w16cid:durableId="377122243">
    <w:abstractNumId w:val="0"/>
  </w:num>
  <w:num w:numId="7" w16cid:durableId="1215896401">
    <w:abstractNumId w:val="5"/>
  </w:num>
  <w:num w:numId="8" w16cid:durableId="531184892">
    <w:abstractNumId w:val="13"/>
  </w:num>
  <w:num w:numId="9" w16cid:durableId="446776114">
    <w:abstractNumId w:val="6"/>
  </w:num>
  <w:num w:numId="10" w16cid:durableId="1543708270">
    <w:abstractNumId w:val="2"/>
  </w:num>
  <w:num w:numId="11" w16cid:durableId="1147744874">
    <w:abstractNumId w:val="9"/>
  </w:num>
  <w:num w:numId="12" w16cid:durableId="250478751">
    <w:abstractNumId w:val="3"/>
  </w:num>
  <w:num w:numId="13" w16cid:durableId="1659068173">
    <w:abstractNumId w:val="14"/>
  </w:num>
  <w:num w:numId="14" w16cid:durableId="1838182006">
    <w:abstractNumId w:val="4"/>
  </w:num>
  <w:num w:numId="15" w16cid:durableId="385371590">
    <w:abstractNumId w:val="15"/>
  </w:num>
  <w:num w:numId="16" w16cid:durableId="161174209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B53"/>
    <w:rsid w:val="00001709"/>
    <w:rsid w:val="000026A3"/>
    <w:rsid w:val="00004088"/>
    <w:rsid w:val="00015E16"/>
    <w:rsid w:val="000166C4"/>
    <w:rsid w:val="000172B7"/>
    <w:rsid w:val="00017E8D"/>
    <w:rsid w:val="00023E49"/>
    <w:rsid w:val="00024222"/>
    <w:rsid w:val="000252E7"/>
    <w:rsid w:val="00025C0D"/>
    <w:rsid w:val="00027BE8"/>
    <w:rsid w:val="000402CD"/>
    <w:rsid w:val="0004105D"/>
    <w:rsid w:val="000435DE"/>
    <w:rsid w:val="000440E3"/>
    <w:rsid w:val="00045F64"/>
    <w:rsid w:val="000503FA"/>
    <w:rsid w:val="00050666"/>
    <w:rsid w:val="00051B95"/>
    <w:rsid w:val="00051CB0"/>
    <w:rsid w:val="00055069"/>
    <w:rsid w:val="00056BC2"/>
    <w:rsid w:val="00057CFF"/>
    <w:rsid w:val="00060082"/>
    <w:rsid w:val="000659DC"/>
    <w:rsid w:val="00070036"/>
    <w:rsid w:val="00071E97"/>
    <w:rsid w:val="0007277B"/>
    <w:rsid w:val="00073F41"/>
    <w:rsid w:val="00074BF2"/>
    <w:rsid w:val="00074C6D"/>
    <w:rsid w:val="0008096D"/>
    <w:rsid w:val="00084323"/>
    <w:rsid w:val="00085328"/>
    <w:rsid w:val="000879A7"/>
    <w:rsid w:val="00097A85"/>
    <w:rsid w:val="000A3F0D"/>
    <w:rsid w:val="000B18B7"/>
    <w:rsid w:val="000B2871"/>
    <w:rsid w:val="000B5180"/>
    <w:rsid w:val="000B6065"/>
    <w:rsid w:val="000C065D"/>
    <w:rsid w:val="000C2D4E"/>
    <w:rsid w:val="000C3930"/>
    <w:rsid w:val="000C40B6"/>
    <w:rsid w:val="000C711D"/>
    <w:rsid w:val="000D0530"/>
    <w:rsid w:val="000D1BB2"/>
    <w:rsid w:val="000D226A"/>
    <w:rsid w:val="000D44D4"/>
    <w:rsid w:val="000D67BA"/>
    <w:rsid w:val="000E5097"/>
    <w:rsid w:val="000E681F"/>
    <w:rsid w:val="000F694B"/>
    <w:rsid w:val="00100E15"/>
    <w:rsid w:val="00103DC5"/>
    <w:rsid w:val="00110E18"/>
    <w:rsid w:val="00114A05"/>
    <w:rsid w:val="001173DA"/>
    <w:rsid w:val="00121890"/>
    <w:rsid w:val="00121917"/>
    <w:rsid w:val="00121A9C"/>
    <w:rsid w:val="00121BBD"/>
    <w:rsid w:val="00123A28"/>
    <w:rsid w:val="00125417"/>
    <w:rsid w:val="001255A1"/>
    <w:rsid w:val="00125A6F"/>
    <w:rsid w:val="00135D00"/>
    <w:rsid w:val="001364DB"/>
    <w:rsid w:val="001369C0"/>
    <w:rsid w:val="00137049"/>
    <w:rsid w:val="00137A3E"/>
    <w:rsid w:val="001401C5"/>
    <w:rsid w:val="001425B5"/>
    <w:rsid w:val="001428EE"/>
    <w:rsid w:val="00143FC6"/>
    <w:rsid w:val="001522C0"/>
    <w:rsid w:val="00153EE1"/>
    <w:rsid w:val="001637D4"/>
    <w:rsid w:val="001720C6"/>
    <w:rsid w:val="0017391F"/>
    <w:rsid w:val="0017472B"/>
    <w:rsid w:val="00174C55"/>
    <w:rsid w:val="0017540A"/>
    <w:rsid w:val="00176B8D"/>
    <w:rsid w:val="00180FED"/>
    <w:rsid w:val="00181C60"/>
    <w:rsid w:val="00186F8B"/>
    <w:rsid w:val="00190BD5"/>
    <w:rsid w:val="00194B1F"/>
    <w:rsid w:val="00195798"/>
    <w:rsid w:val="00196283"/>
    <w:rsid w:val="001964D5"/>
    <w:rsid w:val="00196DF4"/>
    <w:rsid w:val="0019799A"/>
    <w:rsid w:val="001A2945"/>
    <w:rsid w:val="001A76B1"/>
    <w:rsid w:val="001B0688"/>
    <w:rsid w:val="001B2A1C"/>
    <w:rsid w:val="001B47BF"/>
    <w:rsid w:val="001B6724"/>
    <w:rsid w:val="001B7F39"/>
    <w:rsid w:val="001C09EB"/>
    <w:rsid w:val="001E0AEE"/>
    <w:rsid w:val="001E3461"/>
    <w:rsid w:val="001E3DBE"/>
    <w:rsid w:val="001E7D2A"/>
    <w:rsid w:val="001F1631"/>
    <w:rsid w:val="001F23D1"/>
    <w:rsid w:val="001F257E"/>
    <w:rsid w:val="001F517B"/>
    <w:rsid w:val="001F664D"/>
    <w:rsid w:val="001F74FD"/>
    <w:rsid w:val="002007BD"/>
    <w:rsid w:val="00200CC0"/>
    <w:rsid w:val="00201926"/>
    <w:rsid w:val="00204105"/>
    <w:rsid w:val="00206C14"/>
    <w:rsid w:val="00211BDA"/>
    <w:rsid w:val="002126E4"/>
    <w:rsid w:val="00213373"/>
    <w:rsid w:val="00213B4D"/>
    <w:rsid w:val="00217D0E"/>
    <w:rsid w:val="00220BB1"/>
    <w:rsid w:val="00220EE7"/>
    <w:rsid w:val="00224D93"/>
    <w:rsid w:val="00231138"/>
    <w:rsid w:val="00234089"/>
    <w:rsid w:val="00235516"/>
    <w:rsid w:val="00235C98"/>
    <w:rsid w:val="0024171A"/>
    <w:rsid w:val="00243DDE"/>
    <w:rsid w:val="00243F70"/>
    <w:rsid w:val="00246DDC"/>
    <w:rsid w:val="00250329"/>
    <w:rsid w:val="0025343C"/>
    <w:rsid w:val="00254C9C"/>
    <w:rsid w:val="00256A45"/>
    <w:rsid w:val="00261967"/>
    <w:rsid w:val="00265BAB"/>
    <w:rsid w:val="00271EBD"/>
    <w:rsid w:val="00273015"/>
    <w:rsid w:val="002730CB"/>
    <w:rsid w:val="0028094E"/>
    <w:rsid w:val="00280DC2"/>
    <w:rsid w:val="00282CF1"/>
    <w:rsid w:val="00284E0D"/>
    <w:rsid w:val="00287824"/>
    <w:rsid w:val="002903DD"/>
    <w:rsid w:val="00291FAA"/>
    <w:rsid w:val="00297847"/>
    <w:rsid w:val="002A177E"/>
    <w:rsid w:val="002A214F"/>
    <w:rsid w:val="002A2D73"/>
    <w:rsid w:val="002A415A"/>
    <w:rsid w:val="002A4F85"/>
    <w:rsid w:val="002A7454"/>
    <w:rsid w:val="002A747F"/>
    <w:rsid w:val="002B030B"/>
    <w:rsid w:val="002B580A"/>
    <w:rsid w:val="002C0F32"/>
    <w:rsid w:val="002C3640"/>
    <w:rsid w:val="002C4920"/>
    <w:rsid w:val="002C6950"/>
    <w:rsid w:val="002C6E41"/>
    <w:rsid w:val="002D03BD"/>
    <w:rsid w:val="002D0ACD"/>
    <w:rsid w:val="002D18D6"/>
    <w:rsid w:val="002D2786"/>
    <w:rsid w:val="002D43EB"/>
    <w:rsid w:val="002D4C2B"/>
    <w:rsid w:val="002D5B39"/>
    <w:rsid w:val="002E61B8"/>
    <w:rsid w:val="002E67E3"/>
    <w:rsid w:val="002F0031"/>
    <w:rsid w:val="002F007A"/>
    <w:rsid w:val="002F1596"/>
    <w:rsid w:val="002F40A7"/>
    <w:rsid w:val="002F7EEF"/>
    <w:rsid w:val="003038E6"/>
    <w:rsid w:val="00305CE2"/>
    <w:rsid w:val="003075B9"/>
    <w:rsid w:val="00312FDB"/>
    <w:rsid w:val="00316C39"/>
    <w:rsid w:val="00317892"/>
    <w:rsid w:val="00322E45"/>
    <w:rsid w:val="003234B5"/>
    <w:rsid w:val="00323C8D"/>
    <w:rsid w:val="0032564C"/>
    <w:rsid w:val="0032755F"/>
    <w:rsid w:val="00330AC4"/>
    <w:rsid w:val="00332D56"/>
    <w:rsid w:val="00332DF1"/>
    <w:rsid w:val="00333EA8"/>
    <w:rsid w:val="00334C1E"/>
    <w:rsid w:val="003403D3"/>
    <w:rsid w:val="00341938"/>
    <w:rsid w:val="00342300"/>
    <w:rsid w:val="0034300E"/>
    <w:rsid w:val="003515A3"/>
    <w:rsid w:val="00351A4B"/>
    <w:rsid w:val="00352583"/>
    <w:rsid w:val="003542F7"/>
    <w:rsid w:val="0036065C"/>
    <w:rsid w:val="00363EEC"/>
    <w:rsid w:val="00364F36"/>
    <w:rsid w:val="0036544B"/>
    <w:rsid w:val="003666F7"/>
    <w:rsid w:val="003702BD"/>
    <w:rsid w:val="00370E93"/>
    <w:rsid w:val="00372925"/>
    <w:rsid w:val="00380CDC"/>
    <w:rsid w:val="0038153C"/>
    <w:rsid w:val="0038392E"/>
    <w:rsid w:val="0038552F"/>
    <w:rsid w:val="00387952"/>
    <w:rsid w:val="00394E20"/>
    <w:rsid w:val="003A4D28"/>
    <w:rsid w:val="003B0E0C"/>
    <w:rsid w:val="003B20A6"/>
    <w:rsid w:val="003B3862"/>
    <w:rsid w:val="003B4C39"/>
    <w:rsid w:val="003B4C5D"/>
    <w:rsid w:val="003B5F2C"/>
    <w:rsid w:val="003B7283"/>
    <w:rsid w:val="003C55C4"/>
    <w:rsid w:val="003D003C"/>
    <w:rsid w:val="003D0E0B"/>
    <w:rsid w:val="003D464F"/>
    <w:rsid w:val="003D5488"/>
    <w:rsid w:val="003E2514"/>
    <w:rsid w:val="003E315D"/>
    <w:rsid w:val="003E4F25"/>
    <w:rsid w:val="003E5D9A"/>
    <w:rsid w:val="003E6431"/>
    <w:rsid w:val="003F0E0A"/>
    <w:rsid w:val="003F1BA7"/>
    <w:rsid w:val="003F22B7"/>
    <w:rsid w:val="003F245B"/>
    <w:rsid w:val="003F38D6"/>
    <w:rsid w:val="003F3B30"/>
    <w:rsid w:val="003F4BEE"/>
    <w:rsid w:val="003F7EC3"/>
    <w:rsid w:val="00403212"/>
    <w:rsid w:val="00413604"/>
    <w:rsid w:val="0041438C"/>
    <w:rsid w:val="00415469"/>
    <w:rsid w:val="004157D4"/>
    <w:rsid w:val="004167C3"/>
    <w:rsid w:val="004216A3"/>
    <w:rsid w:val="00421C65"/>
    <w:rsid w:val="00421F17"/>
    <w:rsid w:val="00425328"/>
    <w:rsid w:val="00427371"/>
    <w:rsid w:val="00430C1C"/>
    <w:rsid w:val="00432495"/>
    <w:rsid w:val="004332FD"/>
    <w:rsid w:val="00433806"/>
    <w:rsid w:val="00434D8F"/>
    <w:rsid w:val="00435685"/>
    <w:rsid w:val="0043597E"/>
    <w:rsid w:val="00445357"/>
    <w:rsid w:val="00450C65"/>
    <w:rsid w:val="0045409B"/>
    <w:rsid w:val="00455995"/>
    <w:rsid w:val="00456E36"/>
    <w:rsid w:val="00461210"/>
    <w:rsid w:val="00464112"/>
    <w:rsid w:val="00466BA9"/>
    <w:rsid w:val="00472DFA"/>
    <w:rsid w:val="00475505"/>
    <w:rsid w:val="00477510"/>
    <w:rsid w:val="00480F38"/>
    <w:rsid w:val="00481C6B"/>
    <w:rsid w:val="0048288B"/>
    <w:rsid w:val="0048323E"/>
    <w:rsid w:val="00483840"/>
    <w:rsid w:val="0048422A"/>
    <w:rsid w:val="0048546E"/>
    <w:rsid w:val="00486006"/>
    <w:rsid w:val="00486D2E"/>
    <w:rsid w:val="004917AF"/>
    <w:rsid w:val="00497313"/>
    <w:rsid w:val="004A2836"/>
    <w:rsid w:val="004A4527"/>
    <w:rsid w:val="004A5BAB"/>
    <w:rsid w:val="004A5CC5"/>
    <w:rsid w:val="004B187F"/>
    <w:rsid w:val="004B2BA8"/>
    <w:rsid w:val="004B2BD6"/>
    <w:rsid w:val="004B65C8"/>
    <w:rsid w:val="004B7982"/>
    <w:rsid w:val="004B7C51"/>
    <w:rsid w:val="004C1385"/>
    <w:rsid w:val="004C761D"/>
    <w:rsid w:val="004D0F11"/>
    <w:rsid w:val="004D1F6A"/>
    <w:rsid w:val="004D20C3"/>
    <w:rsid w:val="004D7A7B"/>
    <w:rsid w:val="004E1A1F"/>
    <w:rsid w:val="004E3B04"/>
    <w:rsid w:val="004E47D3"/>
    <w:rsid w:val="004F5033"/>
    <w:rsid w:val="004F7BC1"/>
    <w:rsid w:val="005003DE"/>
    <w:rsid w:val="00504DDA"/>
    <w:rsid w:val="00506247"/>
    <w:rsid w:val="00511072"/>
    <w:rsid w:val="00511B8B"/>
    <w:rsid w:val="00511EAB"/>
    <w:rsid w:val="00517E58"/>
    <w:rsid w:val="005228E3"/>
    <w:rsid w:val="005231FA"/>
    <w:rsid w:val="00523896"/>
    <w:rsid w:val="00524C32"/>
    <w:rsid w:val="00525A5B"/>
    <w:rsid w:val="005267FA"/>
    <w:rsid w:val="00533D69"/>
    <w:rsid w:val="00535EBB"/>
    <w:rsid w:val="00540A51"/>
    <w:rsid w:val="00540C3E"/>
    <w:rsid w:val="005466E6"/>
    <w:rsid w:val="005525FA"/>
    <w:rsid w:val="00554BB1"/>
    <w:rsid w:val="00554BCE"/>
    <w:rsid w:val="00560F5D"/>
    <w:rsid w:val="0056140D"/>
    <w:rsid w:val="00561F22"/>
    <w:rsid w:val="005663F8"/>
    <w:rsid w:val="00567434"/>
    <w:rsid w:val="00573F88"/>
    <w:rsid w:val="00575850"/>
    <w:rsid w:val="005806D7"/>
    <w:rsid w:val="00580F4F"/>
    <w:rsid w:val="00582455"/>
    <w:rsid w:val="005835D2"/>
    <w:rsid w:val="005878A6"/>
    <w:rsid w:val="00590EA5"/>
    <w:rsid w:val="005912E0"/>
    <w:rsid w:val="00591BE5"/>
    <w:rsid w:val="005922BB"/>
    <w:rsid w:val="005935E5"/>
    <w:rsid w:val="005974E4"/>
    <w:rsid w:val="005A6490"/>
    <w:rsid w:val="005A6E6C"/>
    <w:rsid w:val="005B65DB"/>
    <w:rsid w:val="005B6822"/>
    <w:rsid w:val="005C0038"/>
    <w:rsid w:val="005C1D11"/>
    <w:rsid w:val="005C7346"/>
    <w:rsid w:val="005C79F4"/>
    <w:rsid w:val="005D0FA2"/>
    <w:rsid w:val="005D2394"/>
    <w:rsid w:val="005D2BF7"/>
    <w:rsid w:val="005F4736"/>
    <w:rsid w:val="00600F97"/>
    <w:rsid w:val="006203CC"/>
    <w:rsid w:val="0062160E"/>
    <w:rsid w:val="006261E8"/>
    <w:rsid w:val="00631986"/>
    <w:rsid w:val="00632F60"/>
    <w:rsid w:val="006406AC"/>
    <w:rsid w:val="00640F95"/>
    <w:rsid w:val="00642BD5"/>
    <w:rsid w:val="0064446C"/>
    <w:rsid w:val="00645E28"/>
    <w:rsid w:val="006509CD"/>
    <w:rsid w:val="00655D66"/>
    <w:rsid w:val="00655D7C"/>
    <w:rsid w:val="006563F7"/>
    <w:rsid w:val="006613F4"/>
    <w:rsid w:val="0066190E"/>
    <w:rsid w:val="00662768"/>
    <w:rsid w:val="00663B78"/>
    <w:rsid w:val="00664B65"/>
    <w:rsid w:val="00666467"/>
    <w:rsid w:val="0066745D"/>
    <w:rsid w:val="006723B3"/>
    <w:rsid w:val="00672CC8"/>
    <w:rsid w:val="006737C3"/>
    <w:rsid w:val="006832EB"/>
    <w:rsid w:val="006840C2"/>
    <w:rsid w:val="00685416"/>
    <w:rsid w:val="00687BE8"/>
    <w:rsid w:val="00693D1F"/>
    <w:rsid w:val="00694EBD"/>
    <w:rsid w:val="006A11BD"/>
    <w:rsid w:val="006A19CB"/>
    <w:rsid w:val="006A33C5"/>
    <w:rsid w:val="006A4E27"/>
    <w:rsid w:val="006A5B24"/>
    <w:rsid w:val="006A5F61"/>
    <w:rsid w:val="006A76C0"/>
    <w:rsid w:val="006B0E32"/>
    <w:rsid w:val="006B1015"/>
    <w:rsid w:val="006B39AC"/>
    <w:rsid w:val="006B3E60"/>
    <w:rsid w:val="006B6D80"/>
    <w:rsid w:val="006C24A2"/>
    <w:rsid w:val="006C4414"/>
    <w:rsid w:val="006C53DD"/>
    <w:rsid w:val="006C5497"/>
    <w:rsid w:val="006C7136"/>
    <w:rsid w:val="006D0069"/>
    <w:rsid w:val="006D0691"/>
    <w:rsid w:val="006D11B7"/>
    <w:rsid w:val="006D2945"/>
    <w:rsid w:val="006D33BA"/>
    <w:rsid w:val="006E5159"/>
    <w:rsid w:val="006F11BF"/>
    <w:rsid w:val="006F23BE"/>
    <w:rsid w:val="006F3669"/>
    <w:rsid w:val="006F4E1C"/>
    <w:rsid w:val="006F6E50"/>
    <w:rsid w:val="007003B5"/>
    <w:rsid w:val="0070285C"/>
    <w:rsid w:val="00706EB9"/>
    <w:rsid w:val="007141AE"/>
    <w:rsid w:val="007158FD"/>
    <w:rsid w:val="00716C12"/>
    <w:rsid w:val="00720102"/>
    <w:rsid w:val="007216AD"/>
    <w:rsid w:val="00721D8C"/>
    <w:rsid w:val="00722569"/>
    <w:rsid w:val="00723AFD"/>
    <w:rsid w:val="00725BD3"/>
    <w:rsid w:val="00727BF7"/>
    <w:rsid w:val="00730885"/>
    <w:rsid w:val="0073109D"/>
    <w:rsid w:val="00736A50"/>
    <w:rsid w:val="007456AF"/>
    <w:rsid w:val="00746B88"/>
    <w:rsid w:val="00754239"/>
    <w:rsid w:val="007569D3"/>
    <w:rsid w:val="00761243"/>
    <w:rsid w:val="00763F89"/>
    <w:rsid w:val="007643CA"/>
    <w:rsid w:val="00766779"/>
    <w:rsid w:val="007676B8"/>
    <w:rsid w:val="00771F74"/>
    <w:rsid w:val="0077593D"/>
    <w:rsid w:val="00777AEE"/>
    <w:rsid w:val="00781BC8"/>
    <w:rsid w:val="007851D5"/>
    <w:rsid w:val="00790E1F"/>
    <w:rsid w:val="007923CF"/>
    <w:rsid w:val="00793128"/>
    <w:rsid w:val="007940CA"/>
    <w:rsid w:val="00795DB5"/>
    <w:rsid w:val="007A0B6A"/>
    <w:rsid w:val="007A103A"/>
    <w:rsid w:val="007A1CEB"/>
    <w:rsid w:val="007A1F2A"/>
    <w:rsid w:val="007A6AEF"/>
    <w:rsid w:val="007A7AE8"/>
    <w:rsid w:val="007B0E65"/>
    <w:rsid w:val="007B2A9D"/>
    <w:rsid w:val="007B49FD"/>
    <w:rsid w:val="007C13ED"/>
    <w:rsid w:val="007C1987"/>
    <w:rsid w:val="007C1A38"/>
    <w:rsid w:val="007C3DB1"/>
    <w:rsid w:val="007D16AC"/>
    <w:rsid w:val="007D1893"/>
    <w:rsid w:val="007D204C"/>
    <w:rsid w:val="007D6908"/>
    <w:rsid w:val="007D6EBF"/>
    <w:rsid w:val="007E1B50"/>
    <w:rsid w:val="007E35A5"/>
    <w:rsid w:val="007E604D"/>
    <w:rsid w:val="007E7571"/>
    <w:rsid w:val="007F199B"/>
    <w:rsid w:val="007F4160"/>
    <w:rsid w:val="007F4891"/>
    <w:rsid w:val="00800731"/>
    <w:rsid w:val="00805C8F"/>
    <w:rsid w:val="00813027"/>
    <w:rsid w:val="00813668"/>
    <w:rsid w:val="00820AC2"/>
    <w:rsid w:val="008235BC"/>
    <w:rsid w:val="00830069"/>
    <w:rsid w:val="00830512"/>
    <w:rsid w:val="00830F3B"/>
    <w:rsid w:val="008321F3"/>
    <w:rsid w:val="008323C1"/>
    <w:rsid w:val="008325AF"/>
    <w:rsid w:val="008347A0"/>
    <w:rsid w:val="00836B9A"/>
    <w:rsid w:val="00837468"/>
    <w:rsid w:val="0083775E"/>
    <w:rsid w:val="0083777A"/>
    <w:rsid w:val="00837C7A"/>
    <w:rsid w:val="00845802"/>
    <w:rsid w:val="00854DB1"/>
    <w:rsid w:val="00857211"/>
    <w:rsid w:val="00857B08"/>
    <w:rsid w:val="00857CD9"/>
    <w:rsid w:val="008602A9"/>
    <w:rsid w:val="00865931"/>
    <w:rsid w:val="00865E30"/>
    <w:rsid w:val="00872DF9"/>
    <w:rsid w:val="008748F7"/>
    <w:rsid w:val="00875E9F"/>
    <w:rsid w:val="008766AF"/>
    <w:rsid w:val="008818E4"/>
    <w:rsid w:val="00883D4D"/>
    <w:rsid w:val="00887DA9"/>
    <w:rsid w:val="008913B5"/>
    <w:rsid w:val="0089456C"/>
    <w:rsid w:val="008A0CCE"/>
    <w:rsid w:val="008A3D55"/>
    <w:rsid w:val="008A4DE1"/>
    <w:rsid w:val="008A516B"/>
    <w:rsid w:val="008A61DB"/>
    <w:rsid w:val="008B1ECE"/>
    <w:rsid w:val="008B3234"/>
    <w:rsid w:val="008B5B33"/>
    <w:rsid w:val="008B6A72"/>
    <w:rsid w:val="008C0119"/>
    <w:rsid w:val="008C0C57"/>
    <w:rsid w:val="008C1222"/>
    <w:rsid w:val="008C23D7"/>
    <w:rsid w:val="008C3153"/>
    <w:rsid w:val="008C36F5"/>
    <w:rsid w:val="008C3A9B"/>
    <w:rsid w:val="008C4DED"/>
    <w:rsid w:val="008D380A"/>
    <w:rsid w:val="008D3F38"/>
    <w:rsid w:val="008D4872"/>
    <w:rsid w:val="008D48E4"/>
    <w:rsid w:val="008E0BE7"/>
    <w:rsid w:val="008E1554"/>
    <w:rsid w:val="008E1CFC"/>
    <w:rsid w:val="008E56F4"/>
    <w:rsid w:val="008F0BB7"/>
    <w:rsid w:val="008F15D1"/>
    <w:rsid w:val="008F1751"/>
    <w:rsid w:val="008F2AEC"/>
    <w:rsid w:val="008F47AA"/>
    <w:rsid w:val="008F5EF1"/>
    <w:rsid w:val="008F7C6F"/>
    <w:rsid w:val="00900FCA"/>
    <w:rsid w:val="00902387"/>
    <w:rsid w:val="00903B57"/>
    <w:rsid w:val="00904A8C"/>
    <w:rsid w:val="00905267"/>
    <w:rsid w:val="009069B3"/>
    <w:rsid w:val="009107B7"/>
    <w:rsid w:val="009111C2"/>
    <w:rsid w:val="009112AD"/>
    <w:rsid w:val="00911BA1"/>
    <w:rsid w:val="0091201E"/>
    <w:rsid w:val="0091282E"/>
    <w:rsid w:val="00913318"/>
    <w:rsid w:val="009147C1"/>
    <w:rsid w:val="00915FD0"/>
    <w:rsid w:val="00917499"/>
    <w:rsid w:val="009222C8"/>
    <w:rsid w:val="009233FD"/>
    <w:rsid w:val="009234A7"/>
    <w:rsid w:val="009251CD"/>
    <w:rsid w:val="009272E4"/>
    <w:rsid w:val="009301DC"/>
    <w:rsid w:val="00934995"/>
    <w:rsid w:val="00935B04"/>
    <w:rsid w:val="0093771D"/>
    <w:rsid w:val="0094288C"/>
    <w:rsid w:val="009451D0"/>
    <w:rsid w:val="00947C40"/>
    <w:rsid w:val="00954D17"/>
    <w:rsid w:val="0096035D"/>
    <w:rsid w:val="0096124D"/>
    <w:rsid w:val="00962AB4"/>
    <w:rsid w:val="0096470E"/>
    <w:rsid w:val="009660A7"/>
    <w:rsid w:val="009733B6"/>
    <w:rsid w:val="00977EBA"/>
    <w:rsid w:val="00980D7F"/>
    <w:rsid w:val="0098149E"/>
    <w:rsid w:val="00981D17"/>
    <w:rsid w:val="0098549D"/>
    <w:rsid w:val="0099180D"/>
    <w:rsid w:val="00993309"/>
    <w:rsid w:val="00993B74"/>
    <w:rsid w:val="0099624E"/>
    <w:rsid w:val="00997682"/>
    <w:rsid w:val="009A0ADF"/>
    <w:rsid w:val="009A4665"/>
    <w:rsid w:val="009A46D9"/>
    <w:rsid w:val="009B0659"/>
    <w:rsid w:val="009B0A32"/>
    <w:rsid w:val="009B3057"/>
    <w:rsid w:val="009B4E53"/>
    <w:rsid w:val="009B55C0"/>
    <w:rsid w:val="009B5F37"/>
    <w:rsid w:val="009C27ED"/>
    <w:rsid w:val="009D2E78"/>
    <w:rsid w:val="009D54BE"/>
    <w:rsid w:val="009D6C6F"/>
    <w:rsid w:val="009D7BBA"/>
    <w:rsid w:val="009E0FFA"/>
    <w:rsid w:val="009E136A"/>
    <w:rsid w:val="009E248F"/>
    <w:rsid w:val="009E3370"/>
    <w:rsid w:val="009E3C7C"/>
    <w:rsid w:val="009F6F20"/>
    <w:rsid w:val="009F709A"/>
    <w:rsid w:val="009F7B79"/>
    <w:rsid w:val="00A05052"/>
    <w:rsid w:val="00A06B3E"/>
    <w:rsid w:val="00A1392D"/>
    <w:rsid w:val="00A14613"/>
    <w:rsid w:val="00A277EB"/>
    <w:rsid w:val="00A30507"/>
    <w:rsid w:val="00A33F38"/>
    <w:rsid w:val="00A35D97"/>
    <w:rsid w:val="00A36588"/>
    <w:rsid w:val="00A42BF5"/>
    <w:rsid w:val="00A459E1"/>
    <w:rsid w:val="00A5088B"/>
    <w:rsid w:val="00A521D1"/>
    <w:rsid w:val="00A533E9"/>
    <w:rsid w:val="00A533F3"/>
    <w:rsid w:val="00A5448C"/>
    <w:rsid w:val="00A55A9B"/>
    <w:rsid w:val="00A578D1"/>
    <w:rsid w:val="00A57F43"/>
    <w:rsid w:val="00A62F03"/>
    <w:rsid w:val="00A652D7"/>
    <w:rsid w:val="00A7012A"/>
    <w:rsid w:val="00A717C5"/>
    <w:rsid w:val="00A72207"/>
    <w:rsid w:val="00A7475D"/>
    <w:rsid w:val="00A77F8E"/>
    <w:rsid w:val="00A80D99"/>
    <w:rsid w:val="00A877CF"/>
    <w:rsid w:val="00A93DB1"/>
    <w:rsid w:val="00A943DC"/>
    <w:rsid w:val="00A95A35"/>
    <w:rsid w:val="00A9640B"/>
    <w:rsid w:val="00A96DE1"/>
    <w:rsid w:val="00AA0183"/>
    <w:rsid w:val="00AA12D6"/>
    <w:rsid w:val="00AA6535"/>
    <w:rsid w:val="00AA6FC6"/>
    <w:rsid w:val="00AB10C9"/>
    <w:rsid w:val="00AB2BD5"/>
    <w:rsid w:val="00AB3ADE"/>
    <w:rsid w:val="00AB4041"/>
    <w:rsid w:val="00AB4385"/>
    <w:rsid w:val="00AB54F1"/>
    <w:rsid w:val="00AC163D"/>
    <w:rsid w:val="00AC1BBC"/>
    <w:rsid w:val="00AC59F6"/>
    <w:rsid w:val="00AC6B01"/>
    <w:rsid w:val="00AC7B93"/>
    <w:rsid w:val="00AD0C13"/>
    <w:rsid w:val="00AD3BEB"/>
    <w:rsid w:val="00AD4E81"/>
    <w:rsid w:val="00AD5304"/>
    <w:rsid w:val="00AD7E99"/>
    <w:rsid w:val="00AE0256"/>
    <w:rsid w:val="00AE0739"/>
    <w:rsid w:val="00AE15F2"/>
    <w:rsid w:val="00AE660E"/>
    <w:rsid w:val="00AF0CC3"/>
    <w:rsid w:val="00AF1E1E"/>
    <w:rsid w:val="00AF4192"/>
    <w:rsid w:val="00AF4482"/>
    <w:rsid w:val="00AF4CB1"/>
    <w:rsid w:val="00B0322E"/>
    <w:rsid w:val="00B036F2"/>
    <w:rsid w:val="00B12B46"/>
    <w:rsid w:val="00B20310"/>
    <w:rsid w:val="00B27B64"/>
    <w:rsid w:val="00B31093"/>
    <w:rsid w:val="00B333EC"/>
    <w:rsid w:val="00B34C84"/>
    <w:rsid w:val="00B34D2E"/>
    <w:rsid w:val="00B35B3A"/>
    <w:rsid w:val="00B43922"/>
    <w:rsid w:val="00B44977"/>
    <w:rsid w:val="00B5548F"/>
    <w:rsid w:val="00B56B11"/>
    <w:rsid w:val="00B65F12"/>
    <w:rsid w:val="00B73A87"/>
    <w:rsid w:val="00B74B8C"/>
    <w:rsid w:val="00B7509F"/>
    <w:rsid w:val="00B86406"/>
    <w:rsid w:val="00B9064E"/>
    <w:rsid w:val="00B95F33"/>
    <w:rsid w:val="00BA0044"/>
    <w:rsid w:val="00BA285C"/>
    <w:rsid w:val="00BA4E31"/>
    <w:rsid w:val="00BA645A"/>
    <w:rsid w:val="00BB1475"/>
    <w:rsid w:val="00BB2516"/>
    <w:rsid w:val="00BB4275"/>
    <w:rsid w:val="00BB641B"/>
    <w:rsid w:val="00BC35D1"/>
    <w:rsid w:val="00BC5264"/>
    <w:rsid w:val="00BD4EED"/>
    <w:rsid w:val="00BD7B46"/>
    <w:rsid w:val="00BE4AB2"/>
    <w:rsid w:val="00BE64BD"/>
    <w:rsid w:val="00BE7014"/>
    <w:rsid w:val="00BE7577"/>
    <w:rsid w:val="00BF010C"/>
    <w:rsid w:val="00BF46E3"/>
    <w:rsid w:val="00BF6055"/>
    <w:rsid w:val="00BF7D78"/>
    <w:rsid w:val="00C0406C"/>
    <w:rsid w:val="00C05EDC"/>
    <w:rsid w:val="00C13393"/>
    <w:rsid w:val="00C16DCA"/>
    <w:rsid w:val="00C178E8"/>
    <w:rsid w:val="00C21353"/>
    <w:rsid w:val="00C23EF4"/>
    <w:rsid w:val="00C31B31"/>
    <w:rsid w:val="00C4158B"/>
    <w:rsid w:val="00C415B3"/>
    <w:rsid w:val="00C41994"/>
    <w:rsid w:val="00C44D58"/>
    <w:rsid w:val="00C4791E"/>
    <w:rsid w:val="00C50C69"/>
    <w:rsid w:val="00C55642"/>
    <w:rsid w:val="00C56310"/>
    <w:rsid w:val="00C61DA3"/>
    <w:rsid w:val="00C61E91"/>
    <w:rsid w:val="00C709C5"/>
    <w:rsid w:val="00C732AD"/>
    <w:rsid w:val="00C736D5"/>
    <w:rsid w:val="00C770B8"/>
    <w:rsid w:val="00C80389"/>
    <w:rsid w:val="00C805DC"/>
    <w:rsid w:val="00C812F5"/>
    <w:rsid w:val="00C81C09"/>
    <w:rsid w:val="00C83EDB"/>
    <w:rsid w:val="00C84664"/>
    <w:rsid w:val="00C84C8E"/>
    <w:rsid w:val="00C84DBD"/>
    <w:rsid w:val="00C850FA"/>
    <w:rsid w:val="00C972F8"/>
    <w:rsid w:val="00CA2A4C"/>
    <w:rsid w:val="00CA5FD0"/>
    <w:rsid w:val="00CB264B"/>
    <w:rsid w:val="00CB359C"/>
    <w:rsid w:val="00CB5D2F"/>
    <w:rsid w:val="00CC0882"/>
    <w:rsid w:val="00CC1460"/>
    <w:rsid w:val="00CC283D"/>
    <w:rsid w:val="00CC400B"/>
    <w:rsid w:val="00CD213E"/>
    <w:rsid w:val="00CD418D"/>
    <w:rsid w:val="00CD6D89"/>
    <w:rsid w:val="00CE38E9"/>
    <w:rsid w:val="00CE6FFC"/>
    <w:rsid w:val="00CF2C9F"/>
    <w:rsid w:val="00CF68E7"/>
    <w:rsid w:val="00D00D57"/>
    <w:rsid w:val="00D01E83"/>
    <w:rsid w:val="00D03BBE"/>
    <w:rsid w:val="00D06A5F"/>
    <w:rsid w:val="00D14146"/>
    <w:rsid w:val="00D142B4"/>
    <w:rsid w:val="00D1644A"/>
    <w:rsid w:val="00D21706"/>
    <w:rsid w:val="00D21BBC"/>
    <w:rsid w:val="00D257AF"/>
    <w:rsid w:val="00D33703"/>
    <w:rsid w:val="00D35AB3"/>
    <w:rsid w:val="00D37359"/>
    <w:rsid w:val="00D37447"/>
    <w:rsid w:val="00D40C9A"/>
    <w:rsid w:val="00D431B4"/>
    <w:rsid w:val="00D47549"/>
    <w:rsid w:val="00D5020F"/>
    <w:rsid w:val="00D50CB8"/>
    <w:rsid w:val="00D56C4C"/>
    <w:rsid w:val="00D6324F"/>
    <w:rsid w:val="00D73FA6"/>
    <w:rsid w:val="00D74F3A"/>
    <w:rsid w:val="00D77B6F"/>
    <w:rsid w:val="00D8154D"/>
    <w:rsid w:val="00D84E43"/>
    <w:rsid w:val="00D91662"/>
    <w:rsid w:val="00D94BEA"/>
    <w:rsid w:val="00D95B9E"/>
    <w:rsid w:val="00DA1163"/>
    <w:rsid w:val="00DA667B"/>
    <w:rsid w:val="00DB0D01"/>
    <w:rsid w:val="00DB3C58"/>
    <w:rsid w:val="00DB647A"/>
    <w:rsid w:val="00DB7483"/>
    <w:rsid w:val="00DB7F14"/>
    <w:rsid w:val="00DC17E5"/>
    <w:rsid w:val="00DC2666"/>
    <w:rsid w:val="00DD4929"/>
    <w:rsid w:val="00DD63EC"/>
    <w:rsid w:val="00DD7B57"/>
    <w:rsid w:val="00DE22F1"/>
    <w:rsid w:val="00DE23C0"/>
    <w:rsid w:val="00DE2A13"/>
    <w:rsid w:val="00DF2D5F"/>
    <w:rsid w:val="00DF3B61"/>
    <w:rsid w:val="00DF41AC"/>
    <w:rsid w:val="00DF4872"/>
    <w:rsid w:val="00DF549E"/>
    <w:rsid w:val="00DF54EF"/>
    <w:rsid w:val="00E02938"/>
    <w:rsid w:val="00E0382F"/>
    <w:rsid w:val="00E100F1"/>
    <w:rsid w:val="00E1081F"/>
    <w:rsid w:val="00E12ACD"/>
    <w:rsid w:val="00E12B53"/>
    <w:rsid w:val="00E13D7A"/>
    <w:rsid w:val="00E15849"/>
    <w:rsid w:val="00E15DFB"/>
    <w:rsid w:val="00E1621D"/>
    <w:rsid w:val="00E17E4B"/>
    <w:rsid w:val="00E27AE5"/>
    <w:rsid w:val="00E318AF"/>
    <w:rsid w:val="00E3246F"/>
    <w:rsid w:val="00E36654"/>
    <w:rsid w:val="00E3789F"/>
    <w:rsid w:val="00E408B4"/>
    <w:rsid w:val="00E42C06"/>
    <w:rsid w:val="00E44533"/>
    <w:rsid w:val="00E447E5"/>
    <w:rsid w:val="00E464D2"/>
    <w:rsid w:val="00E52BA7"/>
    <w:rsid w:val="00E56BDD"/>
    <w:rsid w:val="00E61860"/>
    <w:rsid w:val="00E649B0"/>
    <w:rsid w:val="00E6570D"/>
    <w:rsid w:val="00E7029E"/>
    <w:rsid w:val="00E718D2"/>
    <w:rsid w:val="00E72096"/>
    <w:rsid w:val="00E7303B"/>
    <w:rsid w:val="00E73D81"/>
    <w:rsid w:val="00E74461"/>
    <w:rsid w:val="00E74F8B"/>
    <w:rsid w:val="00E9255D"/>
    <w:rsid w:val="00E92D58"/>
    <w:rsid w:val="00E9538F"/>
    <w:rsid w:val="00E9577E"/>
    <w:rsid w:val="00E96F4B"/>
    <w:rsid w:val="00EA156B"/>
    <w:rsid w:val="00EA36CC"/>
    <w:rsid w:val="00EB0832"/>
    <w:rsid w:val="00EB0C8A"/>
    <w:rsid w:val="00EB4155"/>
    <w:rsid w:val="00EB5BCD"/>
    <w:rsid w:val="00EB5F79"/>
    <w:rsid w:val="00EB6DDD"/>
    <w:rsid w:val="00EB707B"/>
    <w:rsid w:val="00EC09E8"/>
    <w:rsid w:val="00EC1CF9"/>
    <w:rsid w:val="00EC4022"/>
    <w:rsid w:val="00EC4BAF"/>
    <w:rsid w:val="00EC530E"/>
    <w:rsid w:val="00EC6A09"/>
    <w:rsid w:val="00EC710E"/>
    <w:rsid w:val="00EE2397"/>
    <w:rsid w:val="00EE2743"/>
    <w:rsid w:val="00EE2ECF"/>
    <w:rsid w:val="00EE4298"/>
    <w:rsid w:val="00EF015A"/>
    <w:rsid w:val="00EF50B5"/>
    <w:rsid w:val="00EF59B8"/>
    <w:rsid w:val="00F00045"/>
    <w:rsid w:val="00F006D3"/>
    <w:rsid w:val="00F00B37"/>
    <w:rsid w:val="00F03E23"/>
    <w:rsid w:val="00F04A59"/>
    <w:rsid w:val="00F058BC"/>
    <w:rsid w:val="00F11813"/>
    <w:rsid w:val="00F14BBD"/>
    <w:rsid w:val="00F20B3E"/>
    <w:rsid w:val="00F226C3"/>
    <w:rsid w:val="00F23862"/>
    <w:rsid w:val="00F244D4"/>
    <w:rsid w:val="00F24957"/>
    <w:rsid w:val="00F273F3"/>
    <w:rsid w:val="00F31097"/>
    <w:rsid w:val="00F3409E"/>
    <w:rsid w:val="00F40FFA"/>
    <w:rsid w:val="00F417DA"/>
    <w:rsid w:val="00F4308D"/>
    <w:rsid w:val="00F6306B"/>
    <w:rsid w:val="00F646CD"/>
    <w:rsid w:val="00F655DE"/>
    <w:rsid w:val="00F66EE7"/>
    <w:rsid w:val="00F72007"/>
    <w:rsid w:val="00F72C2A"/>
    <w:rsid w:val="00F7308C"/>
    <w:rsid w:val="00F74AAB"/>
    <w:rsid w:val="00F82AB1"/>
    <w:rsid w:val="00F84831"/>
    <w:rsid w:val="00F87628"/>
    <w:rsid w:val="00F9063D"/>
    <w:rsid w:val="00F90E92"/>
    <w:rsid w:val="00F91580"/>
    <w:rsid w:val="00F92805"/>
    <w:rsid w:val="00F9419C"/>
    <w:rsid w:val="00FA06D0"/>
    <w:rsid w:val="00FA27A3"/>
    <w:rsid w:val="00FA58A3"/>
    <w:rsid w:val="00FA5977"/>
    <w:rsid w:val="00FA5DB9"/>
    <w:rsid w:val="00FB0AFF"/>
    <w:rsid w:val="00FB213C"/>
    <w:rsid w:val="00FB28CA"/>
    <w:rsid w:val="00FB6FEA"/>
    <w:rsid w:val="00FB7B48"/>
    <w:rsid w:val="00FC2A15"/>
    <w:rsid w:val="00FC5EB0"/>
    <w:rsid w:val="00FD01DD"/>
    <w:rsid w:val="00FD0FDE"/>
    <w:rsid w:val="00FD42B3"/>
    <w:rsid w:val="00FE0612"/>
    <w:rsid w:val="00FE0E78"/>
    <w:rsid w:val="00FE1A7E"/>
    <w:rsid w:val="00FE279B"/>
    <w:rsid w:val="00FE317A"/>
    <w:rsid w:val="00FE4AC1"/>
    <w:rsid w:val="00FE5E79"/>
    <w:rsid w:val="00FE7B41"/>
    <w:rsid w:val="00FF57A7"/>
    <w:rsid w:val="00FF7B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043FDA"/>
  <w15:chartTrackingRefBased/>
  <w15:docId w15:val="{57DE9DB8-3A67-4390-8CD1-11FCD92D4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7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2B53"/>
    <w:pPr>
      <w:ind w:left="720"/>
      <w:contextualSpacing/>
    </w:pPr>
  </w:style>
  <w:style w:type="character" w:styleId="CommentReference">
    <w:name w:val="annotation reference"/>
    <w:basedOn w:val="DefaultParagraphFont"/>
    <w:uiPriority w:val="99"/>
    <w:semiHidden/>
    <w:unhideWhenUsed/>
    <w:rsid w:val="004A5BAB"/>
    <w:rPr>
      <w:sz w:val="16"/>
      <w:szCs w:val="16"/>
    </w:rPr>
  </w:style>
  <w:style w:type="paragraph" w:styleId="CommentText">
    <w:name w:val="annotation text"/>
    <w:basedOn w:val="Normal"/>
    <w:link w:val="CommentTextChar"/>
    <w:uiPriority w:val="99"/>
    <w:unhideWhenUsed/>
    <w:rsid w:val="004A5BAB"/>
    <w:rPr>
      <w:sz w:val="20"/>
      <w:szCs w:val="20"/>
    </w:rPr>
  </w:style>
  <w:style w:type="character" w:customStyle="1" w:styleId="CommentTextChar">
    <w:name w:val="Comment Text Char"/>
    <w:basedOn w:val="DefaultParagraphFont"/>
    <w:link w:val="CommentText"/>
    <w:uiPriority w:val="99"/>
    <w:rsid w:val="004A5BAB"/>
    <w:rPr>
      <w:sz w:val="20"/>
      <w:szCs w:val="20"/>
    </w:rPr>
  </w:style>
  <w:style w:type="paragraph" w:styleId="CommentSubject">
    <w:name w:val="annotation subject"/>
    <w:basedOn w:val="CommentText"/>
    <w:next w:val="CommentText"/>
    <w:link w:val="CommentSubjectChar"/>
    <w:uiPriority w:val="99"/>
    <w:semiHidden/>
    <w:unhideWhenUsed/>
    <w:rsid w:val="004A5BAB"/>
    <w:rPr>
      <w:b/>
      <w:bCs/>
    </w:rPr>
  </w:style>
  <w:style w:type="character" w:customStyle="1" w:styleId="CommentSubjectChar">
    <w:name w:val="Comment Subject Char"/>
    <w:basedOn w:val="CommentTextChar"/>
    <w:link w:val="CommentSubject"/>
    <w:uiPriority w:val="99"/>
    <w:semiHidden/>
    <w:rsid w:val="004A5BAB"/>
    <w:rPr>
      <w:b/>
      <w:bCs/>
      <w:sz w:val="20"/>
      <w:szCs w:val="20"/>
    </w:rPr>
  </w:style>
  <w:style w:type="paragraph" w:styleId="BalloonText">
    <w:name w:val="Balloon Text"/>
    <w:basedOn w:val="Normal"/>
    <w:link w:val="BalloonTextChar"/>
    <w:uiPriority w:val="99"/>
    <w:semiHidden/>
    <w:unhideWhenUsed/>
    <w:rsid w:val="004A5B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5BAB"/>
    <w:rPr>
      <w:rFonts w:ascii="Segoe UI" w:hAnsi="Segoe UI" w:cs="Segoe UI"/>
      <w:sz w:val="18"/>
      <w:szCs w:val="18"/>
    </w:rPr>
  </w:style>
  <w:style w:type="paragraph" w:styleId="Header">
    <w:name w:val="header"/>
    <w:basedOn w:val="Normal"/>
    <w:link w:val="HeaderChar"/>
    <w:uiPriority w:val="99"/>
    <w:unhideWhenUsed/>
    <w:rsid w:val="00265BAB"/>
    <w:pPr>
      <w:tabs>
        <w:tab w:val="center" w:pos="4513"/>
        <w:tab w:val="right" w:pos="9026"/>
      </w:tabs>
    </w:pPr>
  </w:style>
  <w:style w:type="character" w:customStyle="1" w:styleId="HeaderChar">
    <w:name w:val="Header Char"/>
    <w:basedOn w:val="DefaultParagraphFont"/>
    <w:link w:val="Header"/>
    <w:uiPriority w:val="99"/>
    <w:rsid w:val="00265BAB"/>
  </w:style>
  <w:style w:type="paragraph" w:styleId="Footer">
    <w:name w:val="footer"/>
    <w:basedOn w:val="Normal"/>
    <w:link w:val="FooterChar"/>
    <w:uiPriority w:val="99"/>
    <w:unhideWhenUsed/>
    <w:rsid w:val="00265BAB"/>
    <w:pPr>
      <w:tabs>
        <w:tab w:val="center" w:pos="4513"/>
        <w:tab w:val="right" w:pos="9026"/>
      </w:tabs>
    </w:pPr>
  </w:style>
  <w:style w:type="character" w:customStyle="1" w:styleId="FooterChar">
    <w:name w:val="Footer Char"/>
    <w:basedOn w:val="DefaultParagraphFont"/>
    <w:link w:val="Footer"/>
    <w:uiPriority w:val="99"/>
    <w:rsid w:val="00265BAB"/>
  </w:style>
  <w:style w:type="character" w:styleId="LineNumber">
    <w:name w:val="line number"/>
    <w:basedOn w:val="DefaultParagraphFont"/>
    <w:uiPriority w:val="99"/>
    <w:semiHidden/>
    <w:unhideWhenUsed/>
    <w:rsid w:val="00F058BC"/>
    <w:rPr>
      <w:rFonts w:ascii="Times New Roman" w:hAnsi="Times New Roman"/>
      <w:sz w:val="18"/>
    </w:rPr>
  </w:style>
  <w:style w:type="character" w:styleId="Hyperlink">
    <w:name w:val="Hyperlink"/>
    <w:basedOn w:val="DefaultParagraphFont"/>
    <w:uiPriority w:val="99"/>
    <w:unhideWhenUsed/>
    <w:rsid w:val="00051CB0"/>
    <w:rPr>
      <w:color w:val="0000FF"/>
      <w:u w:val="single"/>
    </w:rPr>
  </w:style>
  <w:style w:type="paragraph" w:styleId="Bibliography">
    <w:name w:val="Bibliography"/>
    <w:basedOn w:val="Normal"/>
    <w:next w:val="Normal"/>
    <w:uiPriority w:val="37"/>
    <w:unhideWhenUsed/>
    <w:rsid w:val="00A30507"/>
    <w:pPr>
      <w:spacing w:after="240" w:line="480" w:lineRule="auto"/>
      <w:ind w:left="720" w:hanging="720"/>
    </w:pPr>
  </w:style>
  <w:style w:type="character" w:customStyle="1" w:styleId="apple-converted-space">
    <w:name w:val="apple-converted-space"/>
    <w:basedOn w:val="DefaultParagraphFont"/>
    <w:rsid w:val="00BE7014"/>
  </w:style>
  <w:style w:type="paragraph" w:styleId="Revision">
    <w:name w:val="Revision"/>
    <w:hidden/>
    <w:uiPriority w:val="99"/>
    <w:semiHidden/>
    <w:rsid w:val="00AF4192"/>
  </w:style>
  <w:style w:type="character" w:styleId="PlaceholderText">
    <w:name w:val="Placeholder Text"/>
    <w:basedOn w:val="DefaultParagraphFont"/>
    <w:uiPriority w:val="99"/>
    <w:semiHidden/>
    <w:rsid w:val="009251CD"/>
    <w:rPr>
      <w:color w:val="808080"/>
    </w:rPr>
  </w:style>
  <w:style w:type="paragraph" w:styleId="NormalWeb">
    <w:name w:val="Normal (Web)"/>
    <w:basedOn w:val="Normal"/>
    <w:uiPriority w:val="99"/>
    <w:semiHidden/>
    <w:unhideWhenUsed/>
    <w:rsid w:val="00256A45"/>
    <w:rPr>
      <w:rFonts w:ascii="Times New Roman" w:hAnsi="Times New Roman" w:cs="Times New Roman"/>
    </w:rPr>
  </w:style>
  <w:style w:type="character" w:styleId="UnresolvedMention">
    <w:name w:val="Unresolved Mention"/>
    <w:basedOn w:val="DefaultParagraphFont"/>
    <w:uiPriority w:val="99"/>
    <w:semiHidden/>
    <w:unhideWhenUsed/>
    <w:rsid w:val="00CC400B"/>
    <w:rPr>
      <w:color w:val="605E5C"/>
      <w:shd w:val="clear" w:color="auto" w:fill="E1DFDD"/>
    </w:rPr>
  </w:style>
  <w:style w:type="table" w:styleId="TableGrid">
    <w:name w:val="Table Grid"/>
    <w:basedOn w:val="TableNormal"/>
    <w:uiPriority w:val="39"/>
    <w:rsid w:val="006C24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968794">
      <w:bodyDiv w:val="1"/>
      <w:marLeft w:val="0"/>
      <w:marRight w:val="0"/>
      <w:marTop w:val="0"/>
      <w:marBottom w:val="0"/>
      <w:divBdr>
        <w:top w:val="none" w:sz="0" w:space="0" w:color="auto"/>
        <w:left w:val="none" w:sz="0" w:space="0" w:color="auto"/>
        <w:bottom w:val="none" w:sz="0" w:space="0" w:color="auto"/>
        <w:right w:val="none" w:sz="0" w:space="0" w:color="auto"/>
      </w:divBdr>
    </w:div>
    <w:div w:id="694381574">
      <w:bodyDiv w:val="1"/>
      <w:marLeft w:val="0"/>
      <w:marRight w:val="0"/>
      <w:marTop w:val="0"/>
      <w:marBottom w:val="0"/>
      <w:divBdr>
        <w:top w:val="none" w:sz="0" w:space="0" w:color="auto"/>
        <w:left w:val="none" w:sz="0" w:space="0" w:color="auto"/>
        <w:bottom w:val="none" w:sz="0" w:space="0" w:color="auto"/>
        <w:right w:val="none" w:sz="0" w:space="0" w:color="auto"/>
      </w:divBdr>
    </w:div>
    <w:div w:id="837038061">
      <w:bodyDiv w:val="1"/>
      <w:marLeft w:val="0"/>
      <w:marRight w:val="0"/>
      <w:marTop w:val="0"/>
      <w:marBottom w:val="0"/>
      <w:divBdr>
        <w:top w:val="none" w:sz="0" w:space="0" w:color="auto"/>
        <w:left w:val="none" w:sz="0" w:space="0" w:color="auto"/>
        <w:bottom w:val="none" w:sz="0" w:space="0" w:color="auto"/>
        <w:right w:val="none" w:sz="0" w:space="0" w:color="auto"/>
      </w:divBdr>
    </w:div>
    <w:div w:id="843934506">
      <w:bodyDiv w:val="1"/>
      <w:marLeft w:val="0"/>
      <w:marRight w:val="0"/>
      <w:marTop w:val="0"/>
      <w:marBottom w:val="0"/>
      <w:divBdr>
        <w:top w:val="none" w:sz="0" w:space="0" w:color="auto"/>
        <w:left w:val="none" w:sz="0" w:space="0" w:color="auto"/>
        <w:bottom w:val="none" w:sz="0" w:space="0" w:color="auto"/>
        <w:right w:val="none" w:sz="0" w:space="0" w:color="auto"/>
      </w:divBdr>
    </w:div>
    <w:div w:id="958031851">
      <w:bodyDiv w:val="1"/>
      <w:marLeft w:val="0"/>
      <w:marRight w:val="0"/>
      <w:marTop w:val="0"/>
      <w:marBottom w:val="0"/>
      <w:divBdr>
        <w:top w:val="none" w:sz="0" w:space="0" w:color="auto"/>
        <w:left w:val="none" w:sz="0" w:space="0" w:color="auto"/>
        <w:bottom w:val="none" w:sz="0" w:space="0" w:color="auto"/>
        <w:right w:val="none" w:sz="0" w:space="0" w:color="auto"/>
      </w:divBdr>
    </w:div>
    <w:div w:id="988560937">
      <w:bodyDiv w:val="1"/>
      <w:marLeft w:val="0"/>
      <w:marRight w:val="0"/>
      <w:marTop w:val="0"/>
      <w:marBottom w:val="0"/>
      <w:divBdr>
        <w:top w:val="none" w:sz="0" w:space="0" w:color="auto"/>
        <w:left w:val="none" w:sz="0" w:space="0" w:color="auto"/>
        <w:bottom w:val="none" w:sz="0" w:space="0" w:color="auto"/>
        <w:right w:val="none" w:sz="0" w:space="0" w:color="auto"/>
      </w:divBdr>
    </w:div>
    <w:div w:id="1030642957">
      <w:bodyDiv w:val="1"/>
      <w:marLeft w:val="0"/>
      <w:marRight w:val="0"/>
      <w:marTop w:val="0"/>
      <w:marBottom w:val="0"/>
      <w:divBdr>
        <w:top w:val="none" w:sz="0" w:space="0" w:color="auto"/>
        <w:left w:val="none" w:sz="0" w:space="0" w:color="auto"/>
        <w:bottom w:val="none" w:sz="0" w:space="0" w:color="auto"/>
        <w:right w:val="none" w:sz="0" w:space="0" w:color="auto"/>
      </w:divBdr>
    </w:div>
    <w:div w:id="1044792108">
      <w:bodyDiv w:val="1"/>
      <w:marLeft w:val="0"/>
      <w:marRight w:val="0"/>
      <w:marTop w:val="0"/>
      <w:marBottom w:val="0"/>
      <w:divBdr>
        <w:top w:val="none" w:sz="0" w:space="0" w:color="auto"/>
        <w:left w:val="none" w:sz="0" w:space="0" w:color="auto"/>
        <w:bottom w:val="none" w:sz="0" w:space="0" w:color="auto"/>
        <w:right w:val="none" w:sz="0" w:space="0" w:color="auto"/>
      </w:divBdr>
    </w:div>
    <w:div w:id="1323268916">
      <w:bodyDiv w:val="1"/>
      <w:marLeft w:val="0"/>
      <w:marRight w:val="0"/>
      <w:marTop w:val="0"/>
      <w:marBottom w:val="0"/>
      <w:divBdr>
        <w:top w:val="none" w:sz="0" w:space="0" w:color="auto"/>
        <w:left w:val="none" w:sz="0" w:space="0" w:color="auto"/>
        <w:bottom w:val="none" w:sz="0" w:space="0" w:color="auto"/>
        <w:right w:val="none" w:sz="0" w:space="0" w:color="auto"/>
      </w:divBdr>
    </w:div>
    <w:div w:id="2124955646">
      <w:bodyDiv w:val="1"/>
      <w:marLeft w:val="0"/>
      <w:marRight w:val="0"/>
      <w:marTop w:val="0"/>
      <w:marBottom w:val="0"/>
      <w:divBdr>
        <w:top w:val="none" w:sz="0" w:space="0" w:color="auto"/>
        <w:left w:val="none" w:sz="0" w:space="0" w:color="auto"/>
        <w:bottom w:val="none" w:sz="0" w:space="0" w:color="auto"/>
        <w:right w:val="none" w:sz="0" w:space="0" w:color="auto"/>
      </w:divBdr>
    </w:div>
    <w:div w:id="2145198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obryan@uq.edu.a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Is_Collaboration_Space_Locked xmlns="5515527c-8017-4014-987a-e4978804477c" xsi:nil="true"/>
    <IsNotebookLocked xmlns="5515527c-8017-4014-987a-e4978804477c" xsi:nil="true"/>
    <Leaders xmlns="5515527c-8017-4014-987a-e4978804477c">
      <UserInfo>
        <DisplayName/>
        <AccountId xsi:nil="true"/>
        <AccountType/>
      </UserInfo>
    </Leaders>
    <Self_Registration_Enabled xmlns="5515527c-8017-4014-987a-e4978804477c" xsi:nil="true"/>
    <Has_Leaders_Only_SectionGroup xmlns="5515527c-8017-4014-987a-e4978804477c" xsi:nil="true"/>
    <TeamsChannelId xmlns="5515527c-8017-4014-987a-e4978804477c" xsi:nil="true"/>
    <Invited_Leaders xmlns="5515527c-8017-4014-987a-e4978804477c" xsi:nil="true"/>
    <CultureName xmlns="5515527c-8017-4014-987a-e4978804477c" xsi:nil="true"/>
    <Has_Teacher_Only_SectionGroup xmlns="5515527c-8017-4014-987a-e4978804477c" xsi:nil="true"/>
    <Members xmlns="5515527c-8017-4014-987a-e4978804477c">
      <UserInfo>
        <DisplayName/>
        <AccountId xsi:nil="true"/>
        <AccountType/>
      </UserInfo>
    </Members>
    <Member_Groups xmlns="5515527c-8017-4014-987a-e4978804477c">
      <UserInfo>
        <DisplayName/>
        <AccountId xsi:nil="true"/>
        <AccountType/>
      </UserInfo>
    </Member_Groups>
    <AppVersion xmlns="5515527c-8017-4014-987a-e4978804477c" xsi:nil="true"/>
    <NotebookType xmlns="5515527c-8017-4014-987a-e4978804477c" xsi:nil="true"/>
    <Teachers xmlns="5515527c-8017-4014-987a-e4978804477c">
      <UserInfo>
        <DisplayName/>
        <AccountId xsi:nil="true"/>
        <AccountType/>
      </UserInfo>
    </Teachers>
    <Distribution_Groups xmlns="5515527c-8017-4014-987a-e4978804477c" xsi:nil="true"/>
    <LMS_Mappings xmlns="5515527c-8017-4014-987a-e4978804477c" xsi:nil="true"/>
    <Invited_Teachers xmlns="5515527c-8017-4014-987a-e4978804477c" xsi:nil="true"/>
    <Owner xmlns="5515527c-8017-4014-987a-e4978804477c">
      <UserInfo>
        <DisplayName/>
        <AccountId xsi:nil="true"/>
        <AccountType/>
      </UserInfo>
    </Owner>
    <Math_Settings xmlns="5515527c-8017-4014-987a-e4978804477c" xsi:nil="true"/>
    <DefaultSectionNames xmlns="5515527c-8017-4014-987a-e4978804477c" xsi:nil="true"/>
    <Invited_Members xmlns="5515527c-8017-4014-987a-e4978804477c" xsi:nil="true"/>
    <Invited_Students xmlns="5515527c-8017-4014-987a-e4978804477c" xsi:nil="true"/>
    <FolderType xmlns="5515527c-8017-4014-987a-e4978804477c" xsi:nil="true"/>
    <Students xmlns="5515527c-8017-4014-987a-e4978804477c">
      <UserInfo>
        <DisplayName/>
        <AccountId xsi:nil="true"/>
        <AccountType/>
      </UserInfo>
    </Students>
    <Student_Groups xmlns="5515527c-8017-4014-987a-e4978804477c">
      <UserInfo>
        <DisplayName/>
        <AccountId xsi:nil="true"/>
        <AccountType/>
      </UserInfo>
    </Student_Groups>
    <Templates xmlns="5515527c-8017-4014-987a-e4978804477c"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DE4FA46BECACF4FB06F10405B556FD4" ma:contentTypeVersion="39" ma:contentTypeDescription="Create a new document." ma:contentTypeScope="" ma:versionID="c69962800faf0749e2ccdbf5e3baf94a">
  <xsd:schema xmlns:xsd="http://www.w3.org/2001/XMLSchema" xmlns:xs="http://www.w3.org/2001/XMLSchema" xmlns:p="http://schemas.microsoft.com/office/2006/metadata/properties" xmlns:ns3="5515527c-8017-4014-987a-e4978804477c" xmlns:ns4="5ea1cbe7-2a17-48bb-925d-44fa4bd4792f" targetNamespace="http://schemas.microsoft.com/office/2006/metadata/properties" ma:root="true" ma:fieldsID="36ea982a6509c6557363ff342fd8df55" ns3:_="" ns4:_="">
    <xsd:import namespace="5515527c-8017-4014-987a-e4978804477c"/>
    <xsd:import namespace="5ea1cbe7-2a17-48bb-925d-44fa4bd4792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Leaders" minOccurs="0"/>
                <xsd:element ref="ns3:Members" minOccurs="0"/>
                <xsd:element ref="ns3:Member_Groups" minOccurs="0"/>
                <xsd:element ref="ns3:Invited_Leaders" minOccurs="0"/>
                <xsd:element ref="ns3:Invited_Members" minOccurs="0"/>
                <xsd:element ref="ns3:Has_Leaders_Only_SectionGroup"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15527c-8017-4014-987a-e497880447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NotebookType" ma:index="17" nillable="true" ma:displayName="Notebook Type" ma:internalName="NotebookType">
      <xsd:simpleType>
        <xsd:restriction base="dms:Text"/>
      </xsd:simpleType>
    </xsd:element>
    <xsd:element name="FolderType" ma:index="18" nillable="true" ma:displayName="Folder Type" ma:internalName="FolderType">
      <xsd:simpleType>
        <xsd:restriction base="dms:Text"/>
      </xsd:simpleType>
    </xsd:element>
    <xsd:element name="CultureName" ma:index="19" nillable="true" ma:displayName="Culture Name" ma:internalName="CultureName">
      <xsd:simpleType>
        <xsd:restriction base="dms:Text"/>
      </xsd:simpleType>
    </xsd:element>
    <xsd:element name="AppVersion" ma:index="20" nillable="true" ma:displayName="App Version" ma:internalName="AppVersion">
      <xsd:simpleType>
        <xsd:restriction base="dms:Text"/>
      </xsd:simpleType>
    </xsd:element>
    <xsd:element name="TeamsChannelId" ma:index="21" nillable="true" ma:displayName="Teams Channel Id" ma:internalName="TeamsChannelId">
      <xsd:simpleType>
        <xsd:restriction base="dms:Text"/>
      </xsd:simpleType>
    </xsd:element>
    <xsd:element name="Owner" ma:index="22"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3" nillable="true" ma:displayName="Math Settings" ma:internalName="Math_Settings">
      <xsd:simpleType>
        <xsd:restriction base="dms:Text"/>
      </xsd:simpleType>
    </xsd:element>
    <xsd:element name="DefaultSectionNames" ma:index="24" nillable="true" ma:displayName="Default Section Names" ma:internalName="DefaultSectionNames">
      <xsd:simpleType>
        <xsd:restriction base="dms:Note">
          <xsd:maxLength value="255"/>
        </xsd:restriction>
      </xsd:simpleType>
    </xsd:element>
    <xsd:element name="Templates" ma:index="25" nillable="true" ma:displayName="Templates" ma:internalName="Templates">
      <xsd:simpleType>
        <xsd:restriction base="dms:Note">
          <xsd:maxLength value="255"/>
        </xsd:restriction>
      </xsd:simpleType>
    </xsd:element>
    <xsd:element name="Teachers" ma:index="26"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7"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8"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9" nillable="true" ma:displayName="Distribution Groups" ma:internalName="Distribution_Groups">
      <xsd:simpleType>
        <xsd:restriction base="dms:Note">
          <xsd:maxLength value="255"/>
        </xsd:restriction>
      </xsd:simpleType>
    </xsd:element>
    <xsd:element name="LMS_Mappings" ma:index="30" nillable="true" ma:displayName="LMS Mappings" ma:internalName="LMS_Mappings">
      <xsd:simpleType>
        <xsd:restriction base="dms:Note">
          <xsd:maxLength value="255"/>
        </xsd:restriction>
      </xsd:simpleType>
    </xsd:element>
    <xsd:element name="Invited_Teachers" ma:index="31" nillable="true" ma:displayName="Invited Teachers" ma:internalName="Invited_Teachers">
      <xsd:simpleType>
        <xsd:restriction base="dms:Note">
          <xsd:maxLength value="255"/>
        </xsd:restriction>
      </xsd:simpleType>
    </xsd:element>
    <xsd:element name="Invited_Students" ma:index="32" nillable="true" ma:displayName="Invited Students" ma:internalName="Invited_Students">
      <xsd:simpleType>
        <xsd:restriction base="dms:Note">
          <xsd:maxLength value="255"/>
        </xsd:restriction>
      </xsd:simpleType>
    </xsd:element>
    <xsd:element name="Self_Registration_Enabled" ma:index="33" nillable="true" ma:displayName="Self Registration Enabled" ma:internalName="Self_Registration_Enabled">
      <xsd:simpleType>
        <xsd:restriction base="dms:Boolean"/>
      </xsd:simpleType>
    </xsd:element>
    <xsd:element name="Has_Teacher_Only_SectionGroup" ma:index="34" nillable="true" ma:displayName="Has Teacher Only SectionGroup" ma:internalName="Has_Teacher_Only_SectionGroup">
      <xsd:simpleType>
        <xsd:restriction base="dms:Boolean"/>
      </xsd:simpleType>
    </xsd:element>
    <xsd:element name="Is_Collaboration_Space_Locked" ma:index="35" nillable="true" ma:displayName="Is Collaboration Space Locked" ma:internalName="Is_Collaboration_Space_Locked">
      <xsd:simpleType>
        <xsd:restriction base="dms:Boolean"/>
      </xsd:simpleType>
    </xsd:element>
    <xsd:element name="IsNotebookLocked" ma:index="36" nillable="true" ma:displayName="Is Notebook Locked" ma:internalName="IsNotebookLocked">
      <xsd:simpleType>
        <xsd:restriction base="dms:Boolean"/>
      </xsd:simpleType>
    </xsd:element>
    <xsd:element name="Leaders" ma:index="3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3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3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Leaders" ma:index="40" nillable="true" ma:displayName="Invited Leaders" ma:internalName="Invited_Leaders">
      <xsd:simpleType>
        <xsd:restriction base="dms:Note">
          <xsd:maxLength value="255"/>
        </xsd:restriction>
      </xsd:simpleType>
    </xsd:element>
    <xsd:element name="Invited_Members" ma:index="41" nillable="true" ma:displayName="Invited Members" ma:internalName="Invited_Members">
      <xsd:simpleType>
        <xsd:restriction base="dms:Note">
          <xsd:maxLength value="255"/>
        </xsd:restriction>
      </xsd:simpleType>
    </xsd:element>
    <xsd:element name="Has_Leaders_Only_SectionGroup" ma:index="42" nillable="true" ma:displayName="Has Leaders Only SectionGroup" ma:internalName="Has_Leaders_Only_SectionGroup">
      <xsd:simpleType>
        <xsd:restriction base="dms:Boolean"/>
      </xsd:simpleType>
    </xsd:element>
    <xsd:element name="MediaServiceGenerationTime" ma:index="43" nillable="true" ma:displayName="MediaServiceGenerationTime" ma:hidden="true" ma:internalName="MediaServiceGenerationTime" ma:readOnly="true">
      <xsd:simpleType>
        <xsd:restriction base="dms:Text"/>
      </xsd:simpleType>
    </xsd:element>
    <xsd:element name="MediaServiceEventHashCode" ma:index="44" nillable="true" ma:displayName="MediaServiceEventHashCode" ma:hidden="true" ma:internalName="MediaServiceEventHashCode" ma:readOnly="true">
      <xsd:simpleType>
        <xsd:restriction base="dms:Text"/>
      </xsd:simpleType>
    </xsd:element>
    <xsd:element name="MediaServiceAutoKeyPoints" ma:index="45" nillable="true" ma:displayName="MediaServiceAutoKeyPoints" ma:hidden="true" ma:internalName="MediaServiceAutoKeyPoints" ma:readOnly="true">
      <xsd:simpleType>
        <xsd:restriction base="dms:Note"/>
      </xsd:simpleType>
    </xsd:element>
    <xsd:element name="MediaServiceKeyPoints" ma:index="4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a1cbe7-2a17-48bb-925d-44fa4bd4792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E7657A-00D2-40EF-ABE9-FAE2343CDFBD}">
  <ds:schemaRefs>
    <ds:schemaRef ds:uri="http://schemas.microsoft.com/sharepoint/v3/contenttype/forms"/>
  </ds:schemaRefs>
</ds:datastoreItem>
</file>

<file path=customXml/itemProps2.xml><?xml version="1.0" encoding="utf-8"?>
<ds:datastoreItem xmlns:ds="http://schemas.openxmlformats.org/officeDocument/2006/customXml" ds:itemID="{EE15D148-11E4-4A33-AECE-F7DE84A1B4FD}">
  <ds:schemaRefs>
    <ds:schemaRef ds:uri="http://schemas.openxmlformats.org/officeDocument/2006/bibliography"/>
  </ds:schemaRefs>
</ds:datastoreItem>
</file>

<file path=customXml/itemProps3.xml><?xml version="1.0" encoding="utf-8"?>
<ds:datastoreItem xmlns:ds="http://schemas.openxmlformats.org/officeDocument/2006/customXml" ds:itemID="{89B09BB5-F8EC-42B6-A6AF-72754E39707D}">
  <ds:schemaRefs>
    <ds:schemaRef ds:uri="http://schemas.microsoft.com/office/2006/metadata/properties"/>
    <ds:schemaRef ds:uri="http://schemas.microsoft.com/office/infopath/2007/PartnerControls"/>
    <ds:schemaRef ds:uri="5515527c-8017-4014-987a-e4978804477c"/>
  </ds:schemaRefs>
</ds:datastoreItem>
</file>

<file path=customXml/itemProps4.xml><?xml version="1.0" encoding="utf-8"?>
<ds:datastoreItem xmlns:ds="http://schemas.openxmlformats.org/officeDocument/2006/customXml" ds:itemID="{BA662385-8E14-4D77-A4B5-54D131D47C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15527c-8017-4014-987a-e4978804477c"/>
    <ds:schemaRef ds:uri="5ea1cbe7-2a17-48bb-925d-44fa4bd479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98</Words>
  <Characters>284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ode</dc:creator>
  <cp:keywords/>
  <dc:description/>
  <cp:lastModifiedBy>Christopher O'Bryan</cp:lastModifiedBy>
  <cp:revision>5</cp:revision>
  <cp:lastPrinted>2021-05-17T00:46:00Z</cp:lastPrinted>
  <dcterms:created xsi:type="dcterms:W3CDTF">2021-10-05T08:08:00Z</dcterms:created>
  <dcterms:modified xsi:type="dcterms:W3CDTF">2023-03-30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E4FA46BECACF4FB06F10405B556FD4</vt:lpwstr>
  </property>
  <property fmtid="{D5CDD505-2E9C-101B-9397-08002B2CF9AE}" pid="3" name="ZOTERO_PREF_1">
    <vt:lpwstr>&lt;data data-version="3" zotero-version="5.0.96"&gt;&lt;session id="BdlHDhEG"/&gt;&lt;style id="http://www.zotero.org/styles/frontiers-in-ecology-and-the-environment" hasBibliography="1" bibliographyStyleHasBeenSet="1"/&gt;&lt;prefs&gt;&lt;pref name="fieldType" value="Field"/&gt;&lt;/pr</vt:lpwstr>
  </property>
  <property fmtid="{D5CDD505-2E9C-101B-9397-08002B2CF9AE}" pid="4" name="ZOTERO_PREF_2">
    <vt:lpwstr>efs&gt;&lt;/data&gt;</vt:lpwstr>
  </property>
  <property fmtid="{D5CDD505-2E9C-101B-9397-08002B2CF9AE}" pid="5" name="MSIP_Label_0f488380-630a-4f55-a077-a19445e3f360_Enabled">
    <vt:lpwstr>true</vt:lpwstr>
  </property>
  <property fmtid="{D5CDD505-2E9C-101B-9397-08002B2CF9AE}" pid="6" name="MSIP_Label_0f488380-630a-4f55-a077-a19445e3f360_SetDate">
    <vt:lpwstr>2022-08-28T15:25:01Z</vt:lpwstr>
  </property>
  <property fmtid="{D5CDD505-2E9C-101B-9397-08002B2CF9AE}" pid="7" name="MSIP_Label_0f488380-630a-4f55-a077-a19445e3f360_Method">
    <vt:lpwstr>Privileged</vt:lpwstr>
  </property>
  <property fmtid="{D5CDD505-2E9C-101B-9397-08002B2CF9AE}" pid="8" name="MSIP_Label_0f488380-630a-4f55-a077-a19445e3f360_Name">
    <vt:lpwstr>OFFICIAL - INTERNAL</vt:lpwstr>
  </property>
  <property fmtid="{D5CDD505-2E9C-101B-9397-08002B2CF9AE}" pid="9" name="MSIP_Label_0f488380-630a-4f55-a077-a19445e3f360_SiteId">
    <vt:lpwstr>b6e377cf-9db3-46cb-91a2-fad9605bb15c</vt:lpwstr>
  </property>
  <property fmtid="{D5CDD505-2E9C-101B-9397-08002B2CF9AE}" pid="10" name="MSIP_Label_0f488380-630a-4f55-a077-a19445e3f360_ActionId">
    <vt:lpwstr>8cb91458-3780-40a9-ab6a-8c930cc5744b</vt:lpwstr>
  </property>
  <property fmtid="{D5CDD505-2E9C-101B-9397-08002B2CF9AE}" pid="11" name="MSIP_Label_0f488380-630a-4f55-a077-a19445e3f360_ContentBits">
    <vt:lpwstr>0</vt:lpwstr>
  </property>
</Properties>
</file>